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2A785" w14:textId="72D84812" w:rsidR="001D04AA" w:rsidRPr="003C75EE" w:rsidRDefault="001D04AA" w:rsidP="003C75EE">
      <w:pPr>
        <w:spacing w:after="0" w:line="240" w:lineRule="auto"/>
        <w:rPr>
          <w:b/>
          <w:szCs w:val="24"/>
        </w:rPr>
      </w:pPr>
      <w:r w:rsidRPr="00EA5787">
        <w:rPr>
          <w:b/>
          <w:szCs w:val="24"/>
        </w:rPr>
        <w:t xml:space="preserve">Supplementary Table 2 </w:t>
      </w:r>
      <w:r w:rsidRPr="00EA5787">
        <w:rPr>
          <w:szCs w:val="24"/>
        </w:rPr>
        <w:t xml:space="preserve">Relative abundance of </w:t>
      </w:r>
      <w:r w:rsidRPr="00EA5787">
        <w:rPr>
          <w:rFonts w:eastAsia="Times New Roman" w:cs="Times New Roman"/>
          <w:szCs w:val="24"/>
        </w:rPr>
        <w:t xml:space="preserve">chloroplast, mitochondria, </w:t>
      </w:r>
      <w:r w:rsidRPr="00EA5787">
        <w:rPr>
          <w:rFonts w:eastAsia="Times New Roman" w:cs="Times New Roman"/>
          <w:i/>
          <w:szCs w:val="24"/>
        </w:rPr>
        <w:t xml:space="preserve">Archaea </w:t>
      </w:r>
      <w:r w:rsidRPr="00EA5787">
        <w:rPr>
          <w:rFonts w:eastAsia="Times New Roman" w:cs="Times New Roman"/>
          <w:szCs w:val="24"/>
        </w:rPr>
        <w:t>and non-related sequence in the final data set of the Illumina 16S rRNA gene amplicon sequencing, the minimal (min) and maximal (max) sequence amount per sample and the final percentage (%) of total sequences.</w:t>
      </w:r>
    </w:p>
    <w:p w14:paraId="7B452A64" w14:textId="77777777" w:rsidR="00EA5787" w:rsidRPr="00EA5787" w:rsidRDefault="00EA5787" w:rsidP="00EA5787">
      <w:pPr>
        <w:spacing w:after="0" w:line="240" w:lineRule="auto"/>
        <w:jc w:val="both"/>
        <w:rPr>
          <w:b/>
          <w:szCs w:val="24"/>
        </w:rPr>
      </w:pP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701"/>
        <w:gridCol w:w="1701"/>
        <w:gridCol w:w="1701"/>
      </w:tblGrid>
      <w:tr w:rsidR="001D04AA" w:rsidRPr="00EA5787" w14:paraId="2CF639E7" w14:textId="77777777" w:rsidTr="001A21AA">
        <w:trPr>
          <w:trHeight w:val="320"/>
        </w:trPr>
        <w:tc>
          <w:tcPr>
            <w:tcW w:w="2547" w:type="dxa"/>
            <w:noWrap/>
            <w:hideMark/>
          </w:tcPr>
          <w:p w14:paraId="69D15867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Groups</w:t>
            </w:r>
          </w:p>
        </w:tc>
        <w:tc>
          <w:tcPr>
            <w:tcW w:w="1417" w:type="dxa"/>
            <w:noWrap/>
            <w:hideMark/>
          </w:tcPr>
          <w:p w14:paraId="1F396560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Sequences</w:t>
            </w:r>
          </w:p>
          <w:p w14:paraId="77F2D44F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9C7E2FF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min sequences per sample</w:t>
            </w:r>
          </w:p>
        </w:tc>
        <w:tc>
          <w:tcPr>
            <w:tcW w:w="1701" w:type="dxa"/>
            <w:noWrap/>
            <w:hideMark/>
          </w:tcPr>
          <w:p w14:paraId="445C13B3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max sequences per sample</w:t>
            </w:r>
          </w:p>
        </w:tc>
        <w:tc>
          <w:tcPr>
            <w:tcW w:w="1701" w:type="dxa"/>
            <w:noWrap/>
            <w:hideMark/>
          </w:tcPr>
          <w:p w14:paraId="1B6C834F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 xml:space="preserve">% of total </w:t>
            </w:r>
          </w:p>
        </w:tc>
      </w:tr>
      <w:tr w:rsidR="001D04AA" w:rsidRPr="00EA5787" w14:paraId="4F3DD8D0" w14:textId="77777777" w:rsidTr="001A21AA">
        <w:trPr>
          <w:trHeight w:val="320"/>
        </w:trPr>
        <w:tc>
          <w:tcPr>
            <w:tcW w:w="2547" w:type="dxa"/>
            <w:noWrap/>
            <w:hideMark/>
          </w:tcPr>
          <w:p w14:paraId="7D182257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i/>
                <w:szCs w:val="24"/>
              </w:rPr>
              <w:t xml:space="preserve">Bacteria </w:t>
            </w:r>
            <w:r w:rsidRPr="00EA5787">
              <w:rPr>
                <w:szCs w:val="24"/>
              </w:rPr>
              <w:t>(final data set)</w:t>
            </w:r>
          </w:p>
        </w:tc>
        <w:tc>
          <w:tcPr>
            <w:tcW w:w="1417" w:type="dxa"/>
            <w:noWrap/>
            <w:hideMark/>
          </w:tcPr>
          <w:p w14:paraId="21EA5220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433,922</w:t>
            </w:r>
          </w:p>
        </w:tc>
        <w:tc>
          <w:tcPr>
            <w:tcW w:w="1701" w:type="dxa"/>
            <w:noWrap/>
            <w:hideMark/>
          </w:tcPr>
          <w:p w14:paraId="355D6C78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7,627</w:t>
            </w:r>
          </w:p>
        </w:tc>
        <w:tc>
          <w:tcPr>
            <w:tcW w:w="1701" w:type="dxa"/>
            <w:noWrap/>
            <w:hideMark/>
          </w:tcPr>
          <w:p w14:paraId="5C16FF13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88,073</w:t>
            </w:r>
          </w:p>
        </w:tc>
        <w:tc>
          <w:tcPr>
            <w:tcW w:w="1701" w:type="dxa"/>
            <w:noWrap/>
            <w:hideMark/>
          </w:tcPr>
          <w:p w14:paraId="794460AD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73.5</w:t>
            </w:r>
          </w:p>
        </w:tc>
      </w:tr>
      <w:tr w:rsidR="001D04AA" w:rsidRPr="00EA5787" w14:paraId="7EF176C3" w14:textId="77777777" w:rsidTr="001A21AA">
        <w:trPr>
          <w:trHeight w:val="320"/>
        </w:trPr>
        <w:tc>
          <w:tcPr>
            <w:tcW w:w="2547" w:type="dxa"/>
            <w:noWrap/>
            <w:hideMark/>
          </w:tcPr>
          <w:p w14:paraId="12B38918" w14:textId="77777777" w:rsidR="001D04AA" w:rsidRPr="00EA5787" w:rsidRDefault="001D04AA" w:rsidP="00EA5787">
            <w:pPr>
              <w:spacing w:line="240" w:lineRule="auto"/>
              <w:jc w:val="both"/>
              <w:rPr>
                <w:i/>
                <w:szCs w:val="24"/>
              </w:rPr>
            </w:pPr>
            <w:r w:rsidRPr="00EA5787">
              <w:rPr>
                <w:i/>
                <w:szCs w:val="24"/>
              </w:rPr>
              <w:t>Archaea</w:t>
            </w:r>
          </w:p>
        </w:tc>
        <w:tc>
          <w:tcPr>
            <w:tcW w:w="1417" w:type="dxa"/>
            <w:noWrap/>
            <w:hideMark/>
          </w:tcPr>
          <w:p w14:paraId="0C9F15EB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304</w:t>
            </w:r>
          </w:p>
        </w:tc>
        <w:tc>
          <w:tcPr>
            <w:tcW w:w="1701" w:type="dxa"/>
            <w:noWrap/>
            <w:hideMark/>
          </w:tcPr>
          <w:p w14:paraId="4E1894B0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0D063F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219</w:t>
            </w:r>
          </w:p>
        </w:tc>
        <w:tc>
          <w:tcPr>
            <w:tcW w:w="1701" w:type="dxa"/>
            <w:noWrap/>
            <w:hideMark/>
          </w:tcPr>
          <w:p w14:paraId="2EB55E5A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0.1</w:t>
            </w:r>
          </w:p>
        </w:tc>
      </w:tr>
      <w:tr w:rsidR="001D04AA" w:rsidRPr="00EA5787" w14:paraId="27278D1A" w14:textId="77777777" w:rsidTr="001A21AA">
        <w:trPr>
          <w:trHeight w:val="320"/>
        </w:trPr>
        <w:tc>
          <w:tcPr>
            <w:tcW w:w="2547" w:type="dxa"/>
            <w:noWrap/>
            <w:hideMark/>
          </w:tcPr>
          <w:p w14:paraId="10660F67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Chloroplast</w:t>
            </w:r>
          </w:p>
        </w:tc>
        <w:tc>
          <w:tcPr>
            <w:tcW w:w="1417" w:type="dxa"/>
            <w:noWrap/>
            <w:hideMark/>
          </w:tcPr>
          <w:p w14:paraId="36699FEF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113,103</w:t>
            </w:r>
          </w:p>
        </w:tc>
        <w:tc>
          <w:tcPr>
            <w:tcW w:w="1701" w:type="dxa"/>
            <w:noWrap/>
            <w:hideMark/>
          </w:tcPr>
          <w:p w14:paraId="0D297289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169</w:t>
            </w:r>
          </w:p>
        </w:tc>
        <w:tc>
          <w:tcPr>
            <w:tcW w:w="1701" w:type="dxa"/>
            <w:noWrap/>
            <w:hideMark/>
          </w:tcPr>
          <w:p w14:paraId="0A1BBC07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45,893</w:t>
            </w:r>
          </w:p>
        </w:tc>
        <w:tc>
          <w:tcPr>
            <w:tcW w:w="1701" w:type="dxa"/>
            <w:noWrap/>
            <w:hideMark/>
          </w:tcPr>
          <w:p w14:paraId="65090C3E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19.1</w:t>
            </w:r>
          </w:p>
        </w:tc>
      </w:tr>
      <w:tr w:rsidR="001D04AA" w:rsidRPr="00EA5787" w14:paraId="1F12BB96" w14:textId="77777777" w:rsidTr="001A21AA">
        <w:trPr>
          <w:trHeight w:val="320"/>
        </w:trPr>
        <w:tc>
          <w:tcPr>
            <w:tcW w:w="2547" w:type="dxa"/>
            <w:noWrap/>
            <w:hideMark/>
          </w:tcPr>
          <w:p w14:paraId="335CEB79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 xml:space="preserve">Mitochondria </w:t>
            </w:r>
          </w:p>
        </w:tc>
        <w:tc>
          <w:tcPr>
            <w:tcW w:w="1417" w:type="dxa"/>
            <w:noWrap/>
            <w:hideMark/>
          </w:tcPr>
          <w:p w14:paraId="0EC2504F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42,530</w:t>
            </w:r>
          </w:p>
        </w:tc>
        <w:tc>
          <w:tcPr>
            <w:tcW w:w="1701" w:type="dxa"/>
            <w:noWrap/>
            <w:hideMark/>
          </w:tcPr>
          <w:p w14:paraId="4F8FA7E3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186</w:t>
            </w:r>
          </w:p>
        </w:tc>
        <w:tc>
          <w:tcPr>
            <w:tcW w:w="1701" w:type="dxa"/>
            <w:noWrap/>
            <w:hideMark/>
          </w:tcPr>
          <w:p w14:paraId="55288A5A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16,345</w:t>
            </w:r>
          </w:p>
        </w:tc>
        <w:tc>
          <w:tcPr>
            <w:tcW w:w="1701" w:type="dxa"/>
            <w:noWrap/>
            <w:hideMark/>
          </w:tcPr>
          <w:p w14:paraId="0F508533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7.2</w:t>
            </w:r>
          </w:p>
        </w:tc>
      </w:tr>
      <w:tr w:rsidR="001D04AA" w:rsidRPr="00EA5787" w14:paraId="33957FA6" w14:textId="77777777" w:rsidTr="001A21AA">
        <w:trPr>
          <w:trHeight w:val="320"/>
        </w:trPr>
        <w:tc>
          <w:tcPr>
            <w:tcW w:w="2547" w:type="dxa"/>
            <w:noWrap/>
            <w:hideMark/>
          </w:tcPr>
          <w:p w14:paraId="2CB33CF7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 xml:space="preserve">Non-related </w:t>
            </w:r>
          </w:p>
        </w:tc>
        <w:tc>
          <w:tcPr>
            <w:tcW w:w="1417" w:type="dxa"/>
            <w:noWrap/>
            <w:hideMark/>
          </w:tcPr>
          <w:p w14:paraId="7336908A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787</w:t>
            </w:r>
          </w:p>
        </w:tc>
        <w:tc>
          <w:tcPr>
            <w:tcW w:w="1701" w:type="dxa"/>
            <w:noWrap/>
            <w:hideMark/>
          </w:tcPr>
          <w:p w14:paraId="0F5402E9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25005307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276</w:t>
            </w:r>
          </w:p>
        </w:tc>
        <w:tc>
          <w:tcPr>
            <w:tcW w:w="1701" w:type="dxa"/>
            <w:noWrap/>
            <w:hideMark/>
          </w:tcPr>
          <w:p w14:paraId="187DF7BB" w14:textId="77777777" w:rsidR="001D04AA" w:rsidRPr="00EA5787" w:rsidRDefault="001D04AA" w:rsidP="00EA5787">
            <w:pPr>
              <w:spacing w:line="240" w:lineRule="auto"/>
              <w:jc w:val="both"/>
              <w:rPr>
                <w:szCs w:val="24"/>
              </w:rPr>
            </w:pPr>
            <w:r w:rsidRPr="00EA5787">
              <w:rPr>
                <w:szCs w:val="24"/>
              </w:rPr>
              <w:t>0.1</w:t>
            </w:r>
          </w:p>
        </w:tc>
      </w:tr>
    </w:tbl>
    <w:p w14:paraId="5A114186" w14:textId="77021025" w:rsidR="00F33453" w:rsidRPr="00EA5787" w:rsidRDefault="00F33453" w:rsidP="00F33453">
      <w:pPr>
        <w:spacing w:line="259" w:lineRule="auto"/>
        <w:rPr>
          <w:b/>
          <w:szCs w:val="24"/>
        </w:rPr>
      </w:pPr>
      <w:bookmarkStart w:id="0" w:name="_GoBack"/>
      <w:bookmarkEnd w:id="0"/>
    </w:p>
    <w:p w14:paraId="1356A61B" w14:textId="5D61D4E9" w:rsidR="009D3706" w:rsidRPr="00EA5787" w:rsidRDefault="009D3706" w:rsidP="00EA5787">
      <w:pPr>
        <w:autoSpaceDE w:val="0"/>
        <w:autoSpaceDN w:val="0"/>
        <w:adjustRightInd w:val="0"/>
        <w:spacing w:after="0" w:line="240" w:lineRule="auto"/>
        <w:jc w:val="both"/>
        <w:rPr>
          <w:b/>
          <w:szCs w:val="24"/>
        </w:rPr>
      </w:pPr>
    </w:p>
    <w:sectPr w:rsidR="009D3706" w:rsidRPr="00EA5787" w:rsidSect="003C75EE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2576D" w14:textId="77777777" w:rsidR="00DA392D" w:rsidRDefault="00DA392D" w:rsidP="00700DE4">
      <w:pPr>
        <w:spacing w:after="0" w:line="240" w:lineRule="auto"/>
      </w:pPr>
      <w:r>
        <w:separator/>
      </w:r>
    </w:p>
  </w:endnote>
  <w:endnote w:type="continuationSeparator" w:id="0">
    <w:p w14:paraId="3172C673" w14:textId="77777777" w:rsidR="00DA392D" w:rsidRDefault="00DA392D" w:rsidP="00700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8B519" w14:textId="77777777" w:rsidR="00421976" w:rsidRDefault="00421976" w:rsidP="00D009F7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6DE1B5" w14:textId="77777777" w:rsidR="00421976" w:rsidRDefault="00421976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14885" w14:textId="1FD29C5F" w:rsidR="00421976" w:rsidRDefault="00421976" w:rsidP="00D009F7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33453">
      <w:rPr>
        <w:rStyle w:val="Seitenzahl"/>
        <w:noProof/>
      </w:rPr>
      <w:t>1</w:t>
    </w:r>
    <w:r>
      <w:rPr>
        <w:rStyle w:val="Seitenzahl"/>
      </w:rPr>
      <w:fldChar w:fldCharType="end"/>
    </w:r>
  </w:p>
  <w:p w14:paraId="0A51DC68" w14:textId="77777777" w:rsidR="00421976" w:rsidRDefault="0042197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6B712" w14:textId="77777777" w:rsidR="00DA392D" w:rsidRDefault="00DA392D" w:rsidP="00700DE4">
      <w:pPr>
        <w:spacing w:after="0" w:line="240" w:lineRule="auto"/>
      </w:pPr>
      <w:r>
        <w:separator/>
      </w:r>
    </w:p>
  </w:footnote>
  <w:footnote w:type="continuationSeparator" w:id="0">
    <w:p w14:paraId="28324535" w14:textId="77777777" w:rsidR="00DA392D" w:rsidRDefault="00DA392D" w:rsidP="00700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B62530"/>
    <w:multiLevelType w:val="multilevel"/>
    <w:tmpl w:val="A69E6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E67"/>
    <w:rsid w:val="00000FCB"/>
    <w:rsid w:val="000015FB"/>
    <w:rsid w:val="00002D50"/>
    <w:rsid w:val="000036AC"/>
    <w:rsid w:val="0000691E"/>
    <w:rsid w:val="000077B4"/>
    <w:rsid w:val="00007ACA"/>
    <w:rsid w:val="00011995"/>
    <w:rsid w:val="00011E57"/>
    <w:rsid w:val="00012BBB"/>
    <w:rsid w:val="00014245"/>
    <w:rsid w:val="00014FDC"/>
    <w:rsid w:val="000150AD"/>
    <w:rsid w:val="000150D2"/>
    <w:rsid w:val="00020708"/>
    <w:rsid w:val="00021DAD"/>
    <w:rsid w:val="000234E4"/>
    <w:rsid w:val="000277E6"/>
    <w:rsid w:val="00027E5A"/>
    <w:rsid w:val="00032BD0"/>
    <w:rsid w:val="000337D9"/>
    <w:rsid w:val="00033B3C"/>
    <w:rsid w:val="00034226"/>
    <w:rsid w:val="00036017"/>
    <w:rsid w:val="0003714E"/>
    <w:rsid w:val="000401A9"/>
    <w:rsid w:val="00041255"/>
    <w:rsid w:val="00042632"/>
    <w:rsid w:val="00042E89"/>
    <w:rsid w:val="00043607"/>
    <w:rsid w:val="00043FA2"/>
    <w:rsid w:val="000458EE"/>
    <w:rsid w:val="0004697F"/>
    <w:rsid w:val="000471F3"/>
    <w:rsid w:val="00050273"/>
    <w:rsid w:val="00053349"/>
    <w:rsid w:val="00053885"/>
    <w:rsid w:val="00053B7F"/>
    <w:rsid w:val="00053F06"/>
    <w:rsid w:val="00054BC5"/>
    <w:rsid w:val="00056B72"/>
    <w:rsid w:val="0005760C"/>
    <w:rsid w:val="00057BA5"/>
    <w:rsid w:val="00057D3C"/>
    <w:rsid w:val="00057F6A"/>
    <w:rsid w:val="000604AF"/>
    <w:rsid w:val="00060716"/>
    <w:rsid w:val="00061A67"/>
    <w:rsid w:val="00061DD5"/>
    <w:rsid w:val="00062E16"/>
    <w:rsid w:val="00063795"/>
    <w:rsid w:val="00063806"/>
    <w:rsid w:val="00064099"/>
    <w:rsid w:val="00064B49"/>
    <w:rsid w:val="00066A92"/>
    <w:rsid w:val="000673F0"/>
    <w:rsid w:val="0007040B"/>
    <w:rsid w:val="00070B0D"/>
    <w:rsid w:val="000735E6"/>
    <w:rsid w:val="00073EAF"/>
    <w:rsid w:val="00076A15"/>
    <w:rsid w:val="0007704C"/>
    <w:rsid w:val="000778F1"/>
    <w:rsid w:val="00080945"/>
    <w:rsid w:val="00080AA6"/>
    <w:rsid w:val="00082C39"/>
    <w:rsid w:val="000844D2"/>
    <w:rsid w:val="00084F68"/>
    <w:rsid w:val="000850CA"/>
    <w:rsid w:val="000874F0"/>
    <w:rsid w:val="00090720"/>
    <w:rsid w:val="0009092C"/>
    <w:rsid w:val="000909C0"/>
    <w:rsid w:val="00091BE1"/>
    <w:rsid w:val="00091F41"/>
    <w:rsid w:val="0009266F"/>
    <w:rsid w:val="00095A7D"/>
    <w:rsid w:val="0009621B"/>
    <w:rsid w:val="0009692C"/>
    <w:rsid w:val="00097A2C"/>
    <w:rsid w:val="000A0121"/>
    <w:rsid w:val="000A24C1"/>
    <w:rsid w:val="000A27A5"/>
    <w:rsid w:val="000A2BE3"/>
    <w:rsid w:val="000A2FA6"/>
    <w:rsid w:val="000A43F0"/>
    <w:rsid w:val="000A48BD"/>
    <w:rsid w:val="000A4C42"/>
    <w:rsid w:val="000A5234"/>
    <w:rsid w:val="000A680B"/>
    <w:rsid w:val="000A771D"/>
    <w:rsid w:val="000B19E4"/>
    <w:rsid w:val="000B249C"/>
    <w:rsid w:val="000B29FD"/>
    <w:rsid w:val="000B4984"/>
    <w:rsid w:val="000B4C0E"/>
    <w:rsid w:val="000B5123"/>
    <w:rsid w:val="000B61FC"/>
    <w:rsid w:val="000B7EC6"/>
    <w:rsid w:val="000C0347"/>
    <w:rsid w:val="000C0473"/>
    <w:rsid w:val="000C08E4"/>
    <w:rsid w:val="000C0944"/>
    <w:rsid w:val="000C1491"/>
    <w:rsid w:val="000C1B24"/>
    <w:rsid w:val="000C1BCE"/>
    <w:rsid w:val="000C1C49"/>
    <w:rsid w:val="000C5528"/>
    <w:rsid w:val="000C5A7A"/>
    <w:rsid w:val="000C5B6B"/>
    <w:rsid w:val="000C5F1F"/>
    <w:rsid w:val="000C6907"/>
    <w:rsid w:val="000C7731"/>
    <w:rsid w:val="000D31AC"/>
    <w:rsid w:val="000D3BF8"/>
    <w:rsid w:val="000D5200"/>
    <w:rsid w:val="000D723F"/>
    <w:rsid w:val="000D7CE6"/>
    <w:rsid w:val="000E0509"/>
    <w:rsid w:val="000E0728"/>
    <w:rsid w:val="000E28B2"/>
    <w:rsid w:val="000E2B5F"/>
    <w:rsid w:val="000E2B7D"/>
    <w:rsid w:val="000E2F35"/>
    <w:rsid w:val="000E3867"/>
    <w:rsid w:val="000E3CAB"/>
    <w:rsid w:val="000E3EC1"/>
    <w:rsid w:val="000E4636"/>
    <w:rsid w:val="000E4F86"/>
    <w:rsid w:val="000E63C6"/>
    <w:rsid w:val="000E7095"/>
    <w:rsid w:val="000F039A"/>
    <w:rsid w:val="000F04D8"/>
    <w:rsid w:val="000F0906"/>
    <w:rsid w:val="000F0D32"/>
    <w:rsid w:val="000F1011"/>
    <w:rsid w:val="000F1DB8"/>
    <w:rsid w:val="000F3D70"/>
    <w:rsid w:val="000F780B"/>
    <w:rsid w:val="000F7960"/>
    <w:rsid w:val="000F7F56"/>
    <w:rsid w:val="00100559"/>
    <w:rsid w:val="0010111F"/>
    <w:rsid w:val="00101F9C"/>
    <w:rsid w:val="001073B2"/>
    <w:rsid w:val="00110A7D"/>
    <w:rsid w:val="00111397"/>
    <w:rsid w:val="00112408"/>
    <w:rsid w:val="00112668"/>
    <w:rsid w:val="00114A69"/>
    <w:rsid w:val="001162E7"/>
    <w:rsid w:val="00116377"/>
    <w:rsid w:val="00116A11"/>
    <w:rsid w:val="00117958"/>
    <w:rsid w:val="00120409"/>
    <w:rsid w:val="00120EEB"/>
    <w:rsid w:val="0012192D"/>
    <w:rsid w:val="00123443"/>
    <w:rsid w:val="001235B6"/>
    <w:rsid w:val="00123735"/>
    <w:rsid w:val="00124233"/>
    <w:rsid w:val="0012522E"/>
    <w:rsid w:val="001252AE"/>
    <w:rsid w:val="0012580F"/>
    <w:rsid w:val="001267BA"/>
    <w:rsid w:val="00127445"/>
    <w:rsid w:val="001276AB"/>
    <w:rsid w:val="00130C63"/>
    <w:rsid w:val="0013102A"/>
    <w:rsid w:val="00131993"/>
    <w:rsid w:val="00132B8B"/>
    <w:rsid w:val="00132D5B"/>
    <w:rsid w:val="00132E76"/>
    <w:rsid w:val="00134F1D"/>
    <w:rsid w:val="00135846"/>
    <w:rsid w:val="00135CA3"/>
    <w:rsid w:val="00135E91"/>
    <w:rsid w:val="00136403"/>
    <w:rsid w:val="0013717C"/>
    <w:rsid w:val="001377C2"/>
    <w:rsid w:val="0013793B"/>
    <w:rsid w:val="0014053A"/>
    <w:rsid w:val="00140AD3"/>
    <w:rsid w:val="0014133C"/>
    <w:rsid w:val="001436F3"/>
    <w:rsid w:val="00143E64"/>
    <w:rsid w:val="001447D9"/>
    <w:rsid w:val="00144854"/>
    <w:rsid w:val="00144E49"/>
    <w:rsid w:val="001454CE"/>
    <w:rsid w:val="0014577F"/>
    <w:rsid w:val="00146037"/>
    <w:rsid w:val="001477FF"/>
    <w:rsid w:val="00150653"/>
    <w:rsid w:val="00150D08"/>
    <w:rsid w:val="00151105"/>
    <w:rsid w:val="00151492"/>
    <w:rsid w:val="00151BD4"/>
    <w:rsid w:val="00151BE1"/>
    <w:rsid w:val="00151CF1"/>
    <w:rsid w:val="00152DC6"/>
    <w:rsid w:val="00152E11"/>
    <w:rsid w:val="00153526"/>
    <w:rsid w:val="00155235"/>
    <w:rsid w:val="00155A4C"/>
    <w:rsid w:val="0015649D"/>
    <w:rsid w:val="001567A8"/>
    <w:rsid w:val="0015706D"/>
    <w:rsid w:val="001570E7"/>
    <w:rsid w:val="00162EED"/>
    <w:rsid w:val="001638E9"/>
    <w:rsid w:val="00166EAD"/>
    <w:rsid w:val="00170AFE"/>
    <w:rsid w:val="00170B81"/>
    <w:rsid w:val="00171A1F"/>
    <w:rsid w:val="00173C42"/>
    <w:rsid w:val="00175915"/>
    <w:rsid w:val="00175A49"/>
    <w:rsid w:val="00176644"/>
    <w:rsid w:val="00176E8A"/>
    <w:rsid w:val="00177062"/>
    <w:rsid w:val="00177A55"/>
    <w:rsid w:val="001806EE"/>
    <w:rsid w:val="00180743"/>
    <w:rsid w:val="00181B81"/>
    <w:rsid w:val="001826D1"/>
    <w:rsid w:val="00182FBA"/>
    <w:rsid w:val="00183355"/>
    <w:rsid w:val="00183448"/>
    <w:rsid w:val="001842F3"/>
    <w:rsid w:val="00184E30"/>
    <w:rsid w:val="00185ED6"/>
    <w:rsid w:val="00186772"/>
    <w:rsid w:val="00186EE5"/>
    <w:rsid w:val="00186FE3"/>
    <w:rsid w:val="00187BEA"/>
    <w:rsid w:val="00193C07"/>
    <w:rsid w:val="00193FD8"/>
    <w:rsid w:val="00194727"/>
    <w:rsid w:val="00194E3F"/>
    <w:rsid w:val="00194F4A"/>
    <w:rsid w:val="0019500A"/>
    <w:rsid w:val="00195255"/>
    <w:rsid w:val="00195E9A"/>
    <w:rsid w:val="0019723F"/>
    <w:rsid w:val="00197288"/>
    <w:rsid w:val="00197F6C"/>
    <w:rsid w:val="001A0974"/>
    <w:rsid w:val="001A21AA"/>
    <w:rsid w:val="001A44FB"/>
    <w:rsid w:val="001A54DE"/>
    <w:rsid w:val="001A579D"/>
    <w:rsid w:val="001A584F"/>
    <w:rsid w:val="001A680E"/>
    <w:rsid w:val="001A705B"/>
    <w:rsid w:val="001A7E58"/>
    <w:rsid w:val="001B1002"/>
    <w:rsid w:val="001B152B"/>
    <w:rsid w:val="001B2475"/>
    <w:rsid w:val="001B2E05"/>
    <w:rsid w:val="001B4057"/>
    <w:rsid w:val="001B4690"/>
    <w:rsid w:val="001B6ABA"/>
    <w:rsid w:val="001B6EFE"/>
    <w:rsid w:val="001B7DAF"/>
    <w:rsid w:val="001C048C"/>
    <w:rsid w:val="001C0B27"/>
    <w:rsid w:val="001C0E41"/>
    <w:rsid w:val="001C1136"/>
    <w:rsid w:val="001C1937"/>
    <w:rsid w:val="001C3742"/>
    <w:rsid w:val="001C42A6"/>
    <w:rsid w:val="001C44C5"/>
    <w:rsid w:val="001C5247"/>
    <w:rsid w:val="001C52A3"/>
    <w:rsid w:val="001C5789"/>
    <w:rsid w:val="001D0056"/>
    <w:rsid w:val="001D04AA"/>
    <w:rsid w:val="001D0772"/>
    <w:rsid w:val="001D1A58"/>
    <w:rsid w:val="001D22E5"/>
    <w:rsid w:val="001D2475"/>
    <w:rsid w:val="001D2AC2"/>
    <w:rsid w:val="001D2F63"/>
    <w:rsid w:val="001D5500"/>
    <w:rsid w:val="001D60FB"/>
    <w:rsid w:val="001D6C97"/>
    <w:rsid w:val="001D7140"/>
    <w:rsid w:val="001D77B3"/>
    <w:rsid w:val="001E16F2"/>
    <w:rsid w:val="001E1747"/>
    <w:rsid w:val="001E24C3"/>
    <w:rsid w:val="001E2A5B"/>
    <w:rsid w:val="001E3069"/>
    <w:rsid w:val="001E32F8"/>
    <w:rsid w:val="001E3543"/>
    <w:rsid w:val="001E40FE"/>
    <w:rsid w:val="001E53C6"/>
    <w:rsid w:val="001E7B29"/>
    <w:rsid w:val="001E7CE3"/>
    <w:rsid w:val="001F19AC"/>
    <w:rsid w:val="001F2D01"/>
    <w:rsid w:val="001F35FE"/>
    <w:rsid w:val="001F4A34"/>
    <w:rsid w:val="001F6D04"/>
    <w:rsid w:val="001F718E"/>
    <w:rsid w:val="0020017C"/>
    <w:rsid w:val="00200472"/>
    <w:rsid w:val="00200C80"/>
    <w:rsid w:val="00200CE4"/>
    <w:rsid w:val="00202509"/>
    <w:rsid w:val="00206707"/>
    <w:rsid w:val="002073EA"/>
    <w:rsid w:val="00207C10"/>
    <w:rsid w:val="0021024C"/>
    <w:rsid w:val="0021187F"/>
    <w:rsid w:val="00213993"/>
    <w:rsid w:val="00213BE4"/>
    <w:rsid w:val="002169CF"/>
    <w:rsid w:val="00216AE6"/>
    <w:rsid w:val="00216C58"/>
    <w:rsid w:val="00216FEC"/>
    <w:rsid w:val="00220EF6"/>
    <w:rsid w:val="0022132B"/>
    <w:rsid w:val="0022179F"/>
    <w:rsid w:val="0022487C"/>
    <w:rsid w:val="00224BE1"/>
    <w:rsid w:val="00226402"/>
    <w:rsid w:val="00226BE2"/>
    <w:rsid w:val="00226C01"/>
    <w:rsid w:val="0022789B"/>
    <w:rsid w:val="00227E0A"/>
    <w:rsid w:val="00230CA0"/>
    <w:rsid w:val="002317D8"/>
    <w:rsid w:val="00231DD5"/>
    <w:rsid w:val="00232455"/>
    <w:rsid w:val="00234E77"/>
    <w:rsid w:val="0023531E"/>
    <w:rsid w:val="002365AB"/>
    <w:rsid w:val="0023741F"/>
    <w:rsid w:val="002376D4"/>
    <w:rsid w:val="0024078D"/>
    <w:rsid w:val="00240A0A"/>
    <w:rsid w:val="00240DF1"/>
    <w:rsid w:val="00240F3F"/>
    <w:rsid w:val="00241A5C"/>
    <w:rsid w:val="002432F4"/>
    <w:rsid w:val="00243BFC"/>
    <w:rsid w:val="00244C78"/>
    <w:rsid w:val="00244C9D"/>
    <w:rsid w:val="002455BB"/>
    <w:rsid w:val="002462E7"/>
    <w:rsid w:val="00247A9C"/>
    <w:rsid w:val="0025120A"/>
    <w:rsid w:val="00251280"/>
    <w:rsid w:val="0025135C"/>
    <w:rsid w:val="00251781"/>
    <w:rsid w:val="0025227D"/>
    <w:rsid w:val="00252693"/>
    <w:rsid w:val="00252A5F"/>
    <w:rsid w:val="002531F3"/>
    <w:rsid w:val="00253388"/>
    <w:rsid w:val="002534B4"/>
    <w:rsid w:val="00253ABC"/>
    <w:rsid w:val="00253E72"/>
    <w:rsid w:val="002546C8"/>
    <w:rsid w:val="00254738"/>
    <w:rsid w:val="00254D08"/>
    <w:rsid w:val="0025518B"/>
    <w:rsid w:val="00255F88"/>
    <w:rsid w:val="00256053"/>
    <w:rsid w:val="002563F3"/>
    <w:rsid w:val="00256BD3"/>
    <w:rsid w:val="00256BD4"/>
    <w:rsid w:val="002604F8"/>
    <w:rsid w:val="00260740"/>
    <w:rsid w:val="0026094C"/>
    <w:rsid w:val="00261E00"/>
    <w:rsid w:val="0026237D"/>
    <w:rsid w:val="002657A0"/>
    <w:rsid w:val="002661A7"/>
    <w:rsid w:val="00266448"/>
    <w:rsid w:val="0026728D"/>
    <w:rsid w:val="002709D6"/>
    <w:rsid w:val="0027168F"/>
    <w:rsid w:val="0027179E"/>
    <w:rsid w:val="00271A70"/>
    <w:rsid w:val="00271ED1"/>
    <w:rsid w:val="00271EF6"/>
    <w:rsid w:val="00272435"/>
    <w:rsid w:val="0027244B"/>
    <w:rsid w:val="00272B42"/>
    <w:rsid w:val="00273646"/>
    <w:rsid w:val="0027384E"/>
    <w:rsid w:val="00273BC7"/>
    <w:rsid w:val="0027407E"/>
    <w:rsid w:val="00274DE9"/>
    <w:rsid w:val="00274EC1"/>
    <w:rsid w:val="002750A7"/>
    <w:rsid w:val="002750F1"/>
    <w:rsid w:val="00275220"/>
    <w:rsid w:val="002757DF"/>
    <w:rsid w:val="002775E8"/>
    <w:rsid w:val="00277693"/>
    <w:rsid w:val="0027776C"/>
    <w:rsid w:val="002778C3"/>
    <w:rsid w:val="00280516"/>
    <w:rsid w:val="00281708"/>
    <w:rsid w:val="00281831"/>
    <w:rsid w:val="002827E5"/>
    <w:rsid w:val="0028359F"/>
    <w:rsid w:val="00283FC6"/>
    <w:rsid w:val="00284F3E"/>
    <w:rsid w:val="002853F7"/>
    <w:rsid w:val="002855E4"/>
    <w:rsid w:val="002866B4"/>
    <w:rsid w:val="00287C97"/>
    <w:rsid w:val="00287FCC"/>
    <w:rsid w:val="00290345"/>
    <w:rsid w:val="00290F3D"/>
    <w:rsid w:val="002913F2"/>
    <w:rsid w:val="00292AFB"/>
    <w:rsid w:val="002931A3"/>
    <w:rsid w:val="00294B09"/>
    <w:rsid w:val="00294E59"/>
    <w:rsid w:val="002953C5"/>
    <w:rsid w:val="00295ADC"/>
    <w:rsid w:val="0029600D"/>
    <w:rsid w:val="002961B0"/>
    <w:rsid w:val="00296870"/>
    <w:rsid w:val="002A0078"/>
    <w:rsid w:val="002A0117"/>
    <w:rsid w:val="002A0D2C"/>
    <w:rsid w:val="002A1070"/>
    <w:rsid w:val="002A2408"/>
    <w:rsid w:val="002A3AB0"/>
    <w:rsid w:val="002A3C89"/>
    <w:rsid w:val="002A3DD1"/>
    <w:rsid w:val="002A4228"/>
    <w:rsid w:val="002A4D3F"/>
    <w:rsid w:val="002A50B9"/>
    <w:rsid w:val="002A6CCB"/>
    <w:rsid w:val="002A707B"/>
    <w:rsid w:val="002B1841"/>
    <w:rsid w:val="002B192C"/>
    <w:rsid w:val="002B1976"/>
    <w:rsid w:val="002B1EC2"/>
    <w:rsid w:val="002B20F7"/>
    <w:rsid w:val="002B214A"/>
    <w:rsid w:val="002B2898"/>
    <w:rsid w:val="002B2D2B"/>
    <w:rsid w:val="002B35E3"/>
    <w:rsid w:val="002B414D"/>
    <w:rsid w:val="002B42E8"/>
    <w:rsid w:val="002B4407"/>
    <w:rsid w:val="002B44A4"/>
    <w:rsid w:val="002B479B"/>
    <w:rsid w:val="002B4CAE"/>
    <w:rsid w:val="002B6A14"/>
    <w:rsid w:val="002B6F44"/>
    <w:rsid w:val="002B790C"/>
    <w:rsid w:val="002B7A2F"/>
    <w:rsid w:val="002C0208"/>
    <w:rsid w:val="002C2C30"/>
    <w:rsid w:val="002C3126"/>
    <w:rsid w:val="002C4221"/>
    <w:rsid w:val="002C4AF5"/>
    <w:rsid w:val="002C539B"/>
    <w:rsid w:val="002C6AA5"/>
    <w:rsid w:val="002C6DAB"/>
    <w:rsid w:val="002C7940"/>
    <w:rsid w:val="002D0759"/>
    <w:rsid w:val="002D194D"/>
    <w:rsid w:val="002D1B96"/>
    <w:rsid w:val="002D3C29"/>
    <w:rsid w:val="002D4C19"/>
    <w:rsid w:val="002D4DD1"/>
    <w:rsid w:val="002D569C"/>
    <w:rsid w:val="002D6E43"/>
    <w:rsid w:val="002D6EDB"/>
    <w:rsid w:val="002D6EF2"/>
    <w:rsid w:val="002D72D4"/>
    <w:rsid w:val="002E04B1"/>
    <w:rsid w:val="002E1883"/>
    <w:rsid w:val="002E2FCB"/>
    <w:rsid w:val="002E5257"/>
    <w:rsid w:val="002E6F19"/>
    <w:rsid w:val="002E71AB"/>
    <w:rsid w:val="002F0ACB"/>
    <w:rsid w:val="002F0D0C"/>
    <w:rsid w:val="002F1024"/>
    <w:rsid w:val="002F188E"/>
    <w:rsid w:val="002F1B04"/>
    <w:rsid w:val="002F2499"/>
    <w:rsid w:val="002F2BF2"/>
    <w:rsid w:val="002F44A2"/>
    <w:rsid w:val="002F5C5B"/>
    <w:rsid w:val="002F677B"/>
    <w:rsid w:val="002F7806"/>
    <w:rsid w:val="002F7D49"/>
    <w:rsid w:val="003002B6"/>
    <w:rsid w:val="00300EEB"/>
    <w:rsid w:val="00302EE7"/>
    <w:rsid w:val="00305A35"/>
    <w:rsid w:val="003064EE"/>
    <w:rsid w:val="00306837"/>
    <w:rsid w:val="00306988"/>
    <w:rsid w:val="003076B4"/>
    <w:rsid w:val="0030794F"/>
    <w:rsid w:val="00307D5F"/>
    <w:rsid w:val="00310448"/>
    <w:rsid w:val="00310DFA"/>
    <w:rsid w:val="00312EF5"/>
    <w:rsid w:val="003139BA"/>
    <w:rsid w:val="00313BA2"/>
    <w:rsid w:val="00316043"/>
    <w:rsid w:val="0031632F"/>
    <w:rsid w:val="003177BE"/>
    <w:rsid w:val="00320104"/>
    <w:rsid w:val="00320888"/>
    <w:rsid w:val="00320E9B"/>
    <w:rsid w:val="0032351D"/>
    <w:rsid w:val="0032371D"/>
    <w:rsid w:val="0032674D"/>
    <w:rsid w:val="00327A21"/>
    <w:rsid w:val="00330FD4"/>
    <w:rsid w:val="00331E5C"/>
    <w:rsid w:val="00332553"/>
    <w:rsid w:val="00332DD4"/>
    <w:rsid w:val="0033591D"/>
    <w:rsid w:val="00340BDB"/>
    <w:rsid w:val="003413B6"/>
    <w:rsid w:val="00342935"/>
    <w:rsid w:val="00343CA1"/>
    <w:rsid w:val="00344601"/>
    <w:rsid w:val="00345256"/>
    <w:rsid w:val="003456BD"/>
    <w:rsid w:val="0034686D"/>
    <w:rsid w:val="00346A8A"/>
    <w:rsid w:val="00346DD8"/>
    <w:rsid w:val="003522FF"/>
    <w:rsid w:val="00353F0B"/>
    <w:rsid w:val="00353F4B"/>
    <w:rsid w:val="00355138"/>
    <w:rsid w:val="00355C9F"/>
    <w:rsid w:val="00356561"/>
    <w:rsid w:val="003609E2"/>
    <w:rsid w:val="00361030"/>
    <w:rsid w:val="00361275"/>
    <w:rsid w:val="00363787"/>
    <w:rsid w:val="00364156"/>
    <w:rsid w:val="003648AA"/>
    <w:rsid w:val="00364C7A"/>
    <w:rsid w:val="003655D2"/>
    <w:rsid w:val="00366079"/>
    <w:rsid w:val="003676F0"/>
    <w:rsid w:val="003703B4"/>
    <w:rsid w:val="00370829"/>
    <w:rsid w:val="00371151"/>
    <w:rsid w:val="00372EFD"/>
    <w:rsid w:val="00374C1F"/>
    <w:rsid w:val="00374D25"/>
    <w:rsid w:val="00377381"/>
    <w:rsid w:val="00377F38"/>
    <w:rsid w:val="00377F47"/>
    <w:rsid w:val="003802E8"/>
    <w:rsid w:val="00380B69"/>
    <w:rsid w:val="00381745"/>
    <w:rsid w:val="0038185A"/>
    <w:rsid w:val="00382524"/>
    <w:rsid w:val="0038378A"/>
    <w:rsid w:val="0038392B"/>
    <w:rsid w:val="003860F7"/>
    <w:rsid w:val="00386C01"/>
    <w:rsid w:val="003873AF"/>
    <w:rsid w:val="00387973"/>
    <w:rsid w:val="003900E7"/>
    <w:rsid w:val="003913AA"/>
    <w:rsid w:val="003923BA"/>
    <w:rsid w:val="0039345E"/>
    <w:rsid w:val="00393CBC"/>
    <w:rsid w:val="0039496D"/>
    <w:rsid w:val="00395DC8"/>
    <w:rsid w:val="0039643A"/>
    <w:rsid w:val="003965AF"/>
    <w:rsid w:val="00397AE8"/>
    <w:rsid w:val="00397BB8"/>
    <w:rsid w:val="00397BDE"/>
    <w:rsid w:val="003A0108"/>
    <w:rsid w:val="003A092C"/>
    <w:rsid w:val="003A2230"/>
    <w:rsid w:val="003A2238"/>
    <w:rsid w:val="003A22F9"/>
    <w:rsid w:val="003A2445"/>
    <w:rsid w:val="003A249D"/>
    <w:rsid w:val="003A4972"/>
    <w:rsid w:val="003A65EF"/>
    <w:rsid w:val="003A6D50"/>
    <w:rsid w:val="003A7553"/>
    <w:rsid w:val="003B0368"/>
    <w:rsid w:val="003B0EEA"/>
    <w:rsid w:val="003B1DB1"/>
    <w:rsid w:val="003B285A"/>
    <w:rsid w:val="003B3AB5"/>
    <w:rsid w:val="003B3C75"/>
    <w:rsid w:val="003B585B"/>
    <w:rsid w:val="003B62F7"/>
    <w:rsid w:val="003B64C6"/>
    <w:rsid w:val="003B778B"/>
    <w:rsid w:val="003C0081"/>
    <w:rsid w:val="003C12E1"/>
    <w:rsid w:val="003C1526"/>
    <w:rsid w:val="003C2F62"/>
    <w:rsid w:val="003C47E8"/>
    <w:rsid w:val="003C4D8E"/>
    <w:rsid w:val="003C53D7"/>
    <w:rsid w:val="003C75EE"/>
    <w:rsid w:val="003C7CD1"/>
    <w:rsid w:val="003D05A4"/>
    <w:rsid w:val="003D0724"/>
    <w:rsid w:val="003D07D3"/>
    <w:rsid w:val="003D3216"/>
    <w:rsid w:val="003D4366"/>
    <w:rsid w:val="003E00E7"/>
    <w:rsid w:val="003E02B2"/>
    <w:rsid w:val="003E0B0A"/>
    <w:rsid w:val="003E0B94"/>
    <w:rsid w:val="003E0D23"/>
    <w:rsid w:val="003E1F12"/>
    <w:rsid w:val="003E2B9A"/>
    <w:rsid w:val="003E2DF3"/>
    <w:rsid w:val="003E2F36"/>
    <w:rsid w:val="003E3080"/>
    <w:rsid w:val="003E3CDF"/>
    <w:rsid w:val="003E50F4"/>
    <w:rsid w:val="003F0374"/>
    <w:rsid w:val="003F1399"/>
    <w:rsid w:val="003F2E03"/>
    <w:rsid w:val="003F3D88"/>
    <w:rsid w:val="003F3E10"/>
    <w:rsid w:val="003F50C1"/>
    <w:rsid w:val="003F5E40"/>
    <w:rsid w:val="003F627A"/>
    <w:rsid w:val="003F67C6"/>
    <w:rsid w:val="00400F8C"/>
    <w:rsid w:val="00401D1E"/>
    <w:rsid w:val="0040250E"/>
    <w:rsid w:val="00402E18"/>
    <w:rsid w:val="004037E3"/>
    <w:rsid w:val="004047EB"/>
    <w:rsid w:val="00404C36"/>
    <w:rsid w:val="00406E4D"/>
    <w:rsid w:val="004128E9"/>
    <w:rsid w:val="00412F07"/>
    <w:rsid w:val="00413C88"/>
    <w:rsid w:val="0041417C"/>
    <w:rsid w:val="00415230"/>
    <w:rsid w:val="004165CD"/>
    <w:rsid w:val="0041675F"/>
    <w:rsid w:val="00420544"/>
    <w:rsid w:val="004205E2"/>
    <w:rsid w:val="004207E3"/>
    <w:rsid w:val="00420868"/>
    <w:rsid w:val="00421976"/>
    <w:rsid w:val="00421B87"/>
    <w:rsid w:val="00421D4F"/>
    <w:rsid w:val="0042294C"/>
    <w:rsid w:val="00422EC5"/>
    <w:rsid w:val="00425E08"/>
    <w:rsid w:val="004267B2"/>
    <w:rsid w:val="00426C08"/>
    <w:rsid w:val="0043069D"/>
    <w:rsid w:val="004321F7"/>
    <w:rsid w:val="0043256E"/>
    <w:rsid w:val="00432619"/>
    <w:rsid w:val="00433A00"/>
    <w:rsid w:val="00433B0C"/>
    <w:rsid w:val="00433C4B"/>
    <w:rsid w:val="00434234"/>
    <w:rsid w:val="004343BA"/>
    <w:rsid w:val="00434D1E"/>
    <w:rsid w:val="00434E61"/>
    <w:rsid w:val="00435DBA"/>
    <w:rsid w:val="00435F25"/>
    <w:rsid w:val="00435F7F"/>
    <w:rsid w:val="00436503"/>
    <w:rsid w:val="00436F05"/>
    <w:rsid w:val="00437EAF"/>
    <w:rsid w:val="00440F76"/>
    <w:rsid w:val="0044100A"/>
    <w:rsid w:val="00442386"/>
    <w:rsid w:val="00443C66"/>
    <w:rsid w:val="00443EE1"/>
    <w:rsid w:val="0044481F"/>
    <w:rsid w:val="0044579D"/>
    <w:rsid w:val="004457B8"/>
    <w:rsid w:val="00445871"/>
    <w:rsid w:val="00446BBF"/>
    <w:rsid w:val="00446D2B"/>
    <w:rsid w:val="00447776"/>
    <w:rsid w:val="00447D42"/>
    <w:rsid w:val="004519AF"/>
    <w:rsid w:val="0045261C"/>
    <w:rsid w:val="00453F2D"/>
    <w:rsid w:val="0045430B"/>
    <w:rsid w:val="00454535"/>
    <w:rsid w:val="00454FA6"/>
    <w:rsid w:val="0045580A"/>
    <w:rsid w:val="00456997"/>
    <w:rsid w:val="004569E3"/>
    <w:rsid w:val="00456BA4"/>
    <w:rsid w:val="0045762A"/>
    <w:rsid w:val="00457731"/>
    <w:rsid w:val="004604C8"/>
    <w:rsid w:val="00461AD2"/>
    <w:rsid w:val="004627FA"/>
    <w:rsid w:val="00462A54"/>
    <w:rsid w:val="00462D2A"/>
    <w:rsid w:val="00463880"/>
    <w:rsid w:val="00463FEC"/>
    <w:rsid w:val="004650C7"/>
    <w:rsid w:val="00465FD9"/>
    <w:rsid w:val="00466B1F"/>
    <w:rsid w:val="00467153"/>
    <w:rsid w:val="0047109D"/>
    <w:rsid w:val="00471E08"/>
    <w:rsid w:val="0047623F"/>
    <w:rsid w:val="0047639B"/>
    <w:rsid w:val="004764F3"/>
    <w:rsid w:val="00476A22"/>
    <w:rsid w:val="004811CF"/>
    <w:rsid w:val="004819CD"/>
    <w:rsid w:val="00482837"/>
    <w:rsid w:val="00482D98"/>
    <w:rsid w:val="00482EC3"/>
    <w:rsid w:val="004848A3"/>
    <w:rsid w:val="00486481"/>
    <w:rsid w:val="00486C12"/>
    <w:rsid w:val="004871D8"/>
    <w:rsid w:val="00487527"/>
    <w:rsid w:val="00490D7E"/>
    <w:rsid w:val="00490E42"/>
    <w:rsid w:val="00490F80"/>
    <w:rsid w:val="004916B8"/>
    <w:rsid w:val="00491FE3"/>
    <w:rsid w:val="004923EA"/>
    <w:rsid w:val="00493B3C"/>
    <w:rsid w:val="00493B59"/>
    <w:rsid w:val="004947B8"/>
    <w:rsid w:val="00494D13"/>
    <w:rsid w:val="00494DF1"/>
    <w:rsid w:val="0049696E"/>
    <w:rsid w:val="00497B2D"/>
    <w:rsid w:val="004A0EA1"/>
    <w:rsid w:val="004A1453"/>
    <w:rsid w:val="004A220E"/>
    <w:rsid w:val="004A392C"/>
    <w:rsid w:val="004A3A32"/>
    <w:rsid w:val="004B2B49"/>
    <w:rsid w:val="004B491D"/>
    <w:rsid w:val="004B4B9E"/>
    <w:rsid w:val="004B57F2"/>
    <w:rsid w:val="004B5EE0"/>
    <w:rsid w:val="004B6799"/>
    <w:rsid w:val="004B7C45"/>
    <w:rsid w:val="004C03F1"/>
    <w:rsid w:val="004C12BF"/>
    <w:rsid w:val="004C1AC4"/>
    <w:rsid w:val="004C1F9A"/>
    <w:rsid w:val="004C3F20"/>
    <w:rsid w:val="004C4161"/>
    <w:rsid w:val="004C56B2"/>
    <w:rsid w:val="004C5F99"/>
    <w:rsid w:val="004C64BE"/>
    <w:rsid w:val="004C6BF2"/>
    <w:rsid w:val="004C6CAF"/>
    <w:rsid w:val="004C7D19"/>
    <w:rsid w:val="004D0B31"/>
    <w:rsid w:val="004D0CC0"/>
    <w:rsid w:val="004D11FE"/>
    <w:rsid w:val="004D12D5"/>
    <w:rsid w:val="004D1312"/>
    <w:rsid w:val="004D2F6E"/>
    <w:rsid w:val="004D3ECF"/>
    <w:rsid w:val="004D3F83"/>
    <w:rsid w:val="004D46F4"/>
    <w:rsid w:val="004D498B"/>
    <w:rsid w:val="004D4D16"/>
    <w:rsid w:val="004D50D6"/>
    <w:rsid w:val="004D7EF2"/>
    <w:rsid w:val="004E0A01"/>
    <w:rsid w:val="004E2086"/>
    <w:rsid w:val="004E2322"/>
    <w:rsid w:val="004E250E"/>
    <w:rsid w:val="004E2F0A"/>
    <w:rsid w:val="004E2F8C"/>
    <w:rsid w:val="004F0BFC"/>
    <w:rsid w:val="004F1062"/>
    <w:rsid w:val="004F2B2A"/>
    <w:rsid w:val="004F2F7A"/>
    <w:rsid w:val="004F3CAE"/>
    <w:rsid w:val="004F43A9"/>
    <w:rsid w:val="004F498F"/>
    <w:rsid w:val="004F4A03"/>
    <w:rsid w:val="004F554A"/>
    <w:rsid w:val="004F63E8"/>
    <w:rsid w:val="004F6D6C"/>
    <w:rsid w:val="00500D3F"/>
    <w:rsid w:val="00501C0A"/>
    <w:rsid w:val="00501CE3"/>
    <w:rsid w:val="00501E68"/>
    <w:rsid w:val="00502420"/>
    <w:rsid w:val="005038E4"/>
    <w:rsid w:val="005045FB"/>
    <w:rsid w:val="005059EE"/>
    <w:rsid w:val="005065DB"/>
    <w:rsid w:val="00507929"/>
    <w:rsid w:val="00510DFC"/>
    <w:rsid w:val="005110BF"/>
    <w:rsid w:val="005112B8"/>
    <w:rsid w:val="005113B4"/>
    <w:rsid w:val="0051143E"/>
    <w:rsid w:val="005125AB"/>
    <w:rsid w:val="00513272"/>
    <w:rsid w:val="00513A50"/>
    <w:rsid w:val="00513FDD"/>
    <w:rsid w:val="0051473F"/>
    <w:rsid w:val="005147FD"/>
    <w:rsid w:val="00514C5C"/>
    <w:rsid w:val="00515087"/>
    <w:rsid w:val="00515918"/>
    <w:rsid w:val="00516DD7"/>
    <w:rsid w:val="00516DFE"/>
    <w:rsid w:val="00517434"/>
    <w:rsid w:val="00517D76"/>
    <w:rsid w:val="00517FB8"/>
    <w:rsid w:val="00522301"/>
    <w:rsid w:val="00522C2D"/>
    <w:rsid w:val="00524072"/>
    <w:rsid w:val="00524F02"/>
    <w:rsid w:val="0052529E"/>
    <w:rsid w:val="00527157"/>
    <w:rsid w:val="0053045F"/>
    <w:rsid w:val="00530634"/>
    <w:rsid w:val="00530806"/>
    <w:rsid w:val="00530D43"/>
    <w:rsid w:val="00530E30"/>
    <w:rsid w:val="00531920"/>
    <w:rsid w:val="00531EAA"/>
    <w:rsid w:val="005325B7"/>
    <w:rsid w:val="0053284B"/>
    <w:rsid w:val="00533AF9"/>
    <w:rsid w:val="00534047"/>
    <w:rsid w:val="0053423C"/>
    <w:rsid w:val="00535AF7"/>
    <w:rsid w:val="00536EBD"/>
    <w:rsid w:val="0054032D"/>
    <w:rsid w:val="005403D3"/>
    <w:rsid w:val="00541552"/>
    <w:rsid w:val="0054224F"/>
    <w:rsid w:val="005438CB"/>
    <w:rsid w:val="00543A29"/>
    <w:rsid w:val="005443A6"/>
    <w:rsid w:val="00544A84"/>
    <w:rsid w:val="00545404"/>
    <w:rsid w:val="00545671"/>
    <w:rsid w:val="00550AFB"/>
    <w:rsid w:val="00550D47"/>
    <w:rsid w:val="005512F7"/>
    <w:rsid w:val="00551A1F"/>
    <w:rsid w:val="00553AF4"/>
    <w:rsid w:val="0055451C"/>
    <w:rsid w:val="00556E6D"/>
    <w:rsid w:val="00557DF3"/>
    <w:rsid w:val="00560D29"/>
    <w:rsid w:val="005633BC"/>
    <w:rsid w:val="0056622A"/>
    <w:rsid w:val="00566594"/>
    <w:rsid w:val="00567997"/>
    <w:rsid w:val="00567C62"/>
    <w:rsid w:val="00570D10"/>
    <w:rsid w:val="005723D2"/>
    <w:rsid w:val="005729C2"/>
    <w:rsid w:val="00573D98"/>
    <w:rsid w:val="00574132"/>
    <w:rsid w:val="005742C1"/>
    <w:rsid w:val="00576E1B"/>
    <w:rsid w:val="00577BAD"/>
    <w:rsid w:val="00577CAE"/>
    <w:rsid w:val="005814ED"/>
    <w:rsid w:val="00581A66"/>
    <w:rsid w:val="005821A1"/>
    <w:rsid w:val="005828FA"/>
    <w:rsid w:val="00584B7E"/>
    <w:rsid w:val="0058603E"/>
    <w:rsid w:val="00587418"/>
    <w:rsid w:val="00587C31"/>
    <w:rsid w:val="00587DF8"/>
    <w:rsid w:val="00590122"/>
    <w:rsid w:val="00590600"/>
    <w:rsid w:val="00590B8E"/>
    <w:rsid w:val="00590E5A"/>
    <w:rsid w:val="00591F07"/>
    <w:rsid w:val="0059227C"/>
    <w:rsid w:val="00592EFA"/>
    <w:rsid w:val="0059543C"/>
    <w:rsid w:val="005956C0"/>
    <w:rsid w:val="00595816"/>
    <w:rsid w:val="00595901"/>
    <w:rsid w:val="005959C5"/>
    <w:rsid w:val="00595D6B"/>
    <w:rsid w:val="00596829"/>
    <w:rsid w:val="00597943"/>
    <w:rsid w:val="005A0AAF"/>
    <w:rsid w:val="005A0F37"/>
    <w:rsid w:val="005A2A0B"/>
    <w:rsid w:val="005A3457"/>
    <w:rsid w:val="005A3AC2"/>
    <w:rsid w:val="005A5396"/>
    <w:rsid w:val="005A7147"/>
    <w:rsid w:val="005A7C02"/>
    <w:rsid w:val="005B0CAA"/>
    <w:rsid w:val="005B14E2"/>
    <w:rsid w:val="005B1F84"/>
    <w:rsid w:val="005B22E5"/>
    <w:rsid w:val="005B303F"/>
    <w:rsid w:val="005B4D60"/>
    <w:rsid w:val="005B6C5D"/>
    <w:rsid w:val="005C023C"/>
    <w:rsid w:val="005C07E1"/>
    <w:rsid w:val="005C1A06"/>
    <w:rsid w:val="005C1A49"/>
    <w:rsid w:val="005C1C93"/>
    <w:rsid w:val="005C1FAD"/>
    <w:rsid w:val="005C3E0A"/>
    <w:rsid w:val="005C54BB"/>
    <w:rsid w:val="005C641C"/>
    <w:rsid w:val="005C6B5D"/>
    <w:rsid w:val="005D121E"/>
    <w:rsid w:val="005D1B44"/>
    <w:rsid w:val="005D1FB0"/>
    <w:rsid w:val="005D20FD"/>
    <w:rsid w:val="005D2D2B"/>
    <w:rsid w:val="005D45DA"/>
    <w:rsid w:val="005D53BF"/>
    <w:rsid w:val="005D57DD"/>
    <w:rsid w:val="005D5A3A"/>
    <w:rsid w:val="005D718E"/>
    <w:rsid w:val="005D7889"/>
    <w:rsid w:val="005D7C46"/>
    <w:rsid w:val="005E054D"/>
    <w:rsid w:val="005E0E5C"/>
    <w:rsid w:val="005E2717"/>
    <w:rsid w:val="005E2789"/>
    <w:rsid w:val="005E2EAE"/>
    <w:rsid w:val="005E4044"/>
    <w:rsid w:val="005E4D5B"/>
    <w:rsid w:val="005E562E"/>
    <w:rsid w:val="005E6A7D"/>
    <w:rsid w:val="005F0686"/>
    <w:rsid w:val="005F0D0B"/>
    <w:rsid w:val="005F0D6C"/>
    <w:rsid w:val="005F14B8"/>
    <w:rsid w:val="005F328C"/>
    <w:rsid w:val="005F333E"/>
    <w:rsid w:val="005F3788"/>
    <w:rsid w:val="005F4315"/>
    <w:rsid w:val="005F4A36"/>
    <w:rsid w:val="005F58B6"/>
    <w:rsid w:val="005F5934"/>
    <w:rsid w:val="005F6FC8"/>
    <w:rsid w:val="006011EE"/>
    <w:rsid w:val="00601C7D"/>
    <w:rsid w:val="006023E1"/>
    <w:rsid w:val="00602CC0"/>
    <w:rsid w:val="00602CFF"/>
    <w:rsid w:val="00605C46"/>
    <w:rsid w:val="006062E6"/>
    <w:rsid w:val="006107B9"/>
    <w:rsid w:val="00610870"/>
    <w:rsid w:val="00610DAF"/>
    <w:rsid w:val="006116FC"/>
    <w:rsid w:val="00611CA4"/>
    <w:rsid w:val="00614497"/>
    <w:rsid w:val="006156A9"/>
    <w:rsid w:val="006171C8"/>
    <w:rsid w:val="006221E7"/>
    <w:rsid w:val="006227D2"/>
    <w:rsid w:val="00623825"/>
    <w:rsid w:val="00623873"/>
    <w:rsid w:val="00623E6F"/>
    <w:rsid w:val="006248B6"/>
    <w:rsid w:val="00625EE7"/>
    <w:rsid w:val="00627975"/>
    <w:rsid w:val="00627CF0"/>
    <w:rsid w:val="00630DA8"/>
    <w:rsid w:val="00631A1E"/>
    <w:rsid w:val="00632AB5"/>
    <w:rsid w:val="006363EF"/>
    <w:rsid w:val="0063659B"/>
    <w:rsid w:val="0064162B"/>
    <w:rsid w:val="006439C6"/>
    <w:rsid w:val="0064463D"/>
    <w:rsid w:val="00644D11"/>
    <w:rsid w:val="0064641E"/>
    <w:rsid w:val="00646E18"/>
    <w:rsid w:val="00650E27"/>
    <w:rsid w:val="00651E09"/>
    <w:rsid w:val="00652C7B"/>
    <w:rsid w:val="00654275"/>
    <w:rsid w:val="00654A41"/>
    <w:rsid w:val="00655447"/>
    <w:rsid w:val="0065608A"/>
    <w:rsid w:val="00656225"/>
    <w:rsid w:val="00656343"/>
    <w:rsid w:val="00656C9F"/>
    <w:rsid w:val="0065723C"/>
    <w:rsid w:val="00657F25"/>
    <w:rsid w:val="00660766"/>
    <w:rsid w:val="00660B53"/>
    <w:rsid w:val="00660FEC"/>
    <w:rsid w:val="00661CAB"/>
    <w:rsid w:val="00661DE3"/>
    <w:rsid w:val="006620B3"/>
    <w:rsid w:val="00662F44"/>
    <w:rsid w:val="006637B9"/>
    <w:rsid w:val="0066489D"/>
    <w:rsid w:val="00664B4B"/>
    <w:rsid w:val="00666890"/>
    <w:rsid w:val="00671268"/>
    <w:rsid w:val="0067495F"/>
    <w:rsid w:val="0067546D"/>
    <w:rsid w:val="006756F8"/>
    <w:rsid w:val="00675D47"/>
    <w:rsid w:val="00675E68"/>
    <w:rsid w:val="00675EE1"/>
    <w:rsid w:val="00676D04"/>
    <w:rsid w:val="00680947"/>
    <w:rsid w:val="006818F7"/>
    <w:rsid w:val="00682351"/>
    <w:rsid w:val="00682DE3"/>
    <w:rsid w:val="00683C3C"/>
    <w:rsid w:val="00685E84"/>
    <w:rsid w:val="0068620D"/>
    <w:rsid w:val="00686872"/>
    <w:rsid w:val="00686A84"/>
    <w:rsid w:val="00686C92"/>
    <w:rsid w:val="00687B6B"/>
    <w:rsid w:val="00690360"/>
    <w:rsid w:val="00690725"/>
    <w:rsid w:val="00690A81"/>
    <w:rsid w:val="00691D32"/>
    <w:rsid w:val="006928A1"/>
    <w:rsid w:val="006928E6"/>
    <w:rsid w:val="0069307F"/>
    <w:rsid w:val="006930DF"/>
    <w:rsid w:val="00694326"/>
    <w:rsid w:val="0069476A"/>
    <w:rsid w:val="006961C1"/>
    <w:rsid w:val="00696C70"/>
    <w:rsid w:val="00696E53"/>
    <w:rsid w:val="006A0547"/>
    <w:rsid w:val="006A0C52"/>
    <w:rsid w:val="006A107D"/>
    <w:rsid w:val="006A1405"/>
    <w:rsid w:val="006A1B07"/>
    <w:rsid w:val="006A210B"/>
    <w:rsid w:val="006A21ED"/>
    <w:rsid w:val="006A317F"/>
    <w:rsid w:val="006A3414"/>
    <w:rsid w:val="006A3DCC"/>
    <w:rsid w:val="006A6BEF"/>
    <w:rsid w:val="006A6E1A"/>
    <w:rsid w:val="006A7638"/>
    <w:rsid w:val="006A7A7D"/>
    <w:rsid w:val="006A7AA3"/>
    <w:rsid w:val="006A7BD8"/>
    <w:rsid w:val="006A7E98"/>
    <w:rsid w:val="006B061E"/>
    <w:rsid w:val="006B15F8"/>
    <w:rsid w:val="006B1732"/>
    <w:rsid w:val="006B1791"/>
    <w:rsid w:val="006B37D6"/>
    <w:rsid w:val="006B447D"/>
    <w:rsid w:val="006B44C7"/>
    <w:rsid w:val="006B5F38"/>
    <w:rsid w:val="006B667A"/>
    <w:rsid w:val="006B6A16"/>
    <w:rsid w:val="006B7556"/>
    <w:rsid w:val="006C00AB"/>
    <w:rsid w:val="006C209A"/>
    <w:rsid w:val="006C2427"/>
    <w:rsid w:val="006C3486"/>
    <w:rsid w:val="006C3922"/>
    <w:rsid w:val="006C49BC"/>
    <w:rsid w:val="006C4E34"/>
    <w:rsid w:val="006C5CBF"/>
    <w:rsid w:val="006C5E87"/>
    <w:rsid w:val="006C6D6E"/>
    <w:rsid w:val="006D0394"/>
    <w:rsid w:val="006D06ED"/>
    <w:rsid w:val="006D1A41"/>
    <w:rsid w:val="006D4754"/>
    <w:rsid w:val="006D5852"/>
    <w:rsid w:val="006D5956"/>
    <w:rsid w:val="006D5F5C"/>
    <w:rsid w:val="006D6EA2"/>
    <w:rsid w:val="006D795F"/>
    <w:rsid w:val="006E13A3"/>
    <w:rsid w:val="006E28BF"/>
    <w:rsid w:val="006E2E02"/>
    <w:rsid w:val="006E31A6"/>
    <w:rsid w:val="006E6AE0"/>
    <w:rsid w:val="006E722D"/>
    <w:rsid w:val="006E7E48"/>
    <w:rsid w:val="006F1C0C"/>
    <w:rsid w:val="006F214B"/>
    <w:rsid w:val="006F29B1"/>
    <w:rsid w:val="006F334E"/>
    <w:rsid w:val="006F61C5"/>
    <w:rsid w:val="006F6DD7"/>
    <w:rsid w:val="006F6EFE"/>
    <w:rsid w:val="006F739C"/>
    <w:rsid w:val="006F798F"/>
    <w:rsid w:val="006F7BF9"/>
    <w:rsid w:val="006F7CB1"/>
    <w:rsid w:val="00700D10"/>
    <w:rsid w:val="00700DE4"/>
    <w:rsid w:val="00701A6C"/>
    <w:rsid w:val="00701E0F"/>
    <w:rsid w:val="0070296E"/>
    <w:rsid w:val="00702E23"/>
    <w:rsid w:val="007038F0"/>
    <w:rsid w:val="00703BE1"/>
    <w:rsid w:val="00704358"/>
    <w:rsid w:val="00705499"/>
    <w:rsid w:val="007054E4"/>
    <w:rsid w:val="00706C09"/>
    <w:rsid w:val="00710247"/>
    <w:rsid w:val="0071081B"/>
    <w:rsid w:val="00710908"/>
    <w:rsid w:val="007109E1"/>
    <w:rsid w:val="00711343"/>
    <w:rsid w:val="00711A97"/>
    <w:rsid w:val="0071213F"/>
    <w:rsid w:val="007123E0"/>
    <w:rsid w:val="0071292B"/>
    <w:rsid w:val="0071298B"/>
    <w:rsid w:val="007140E5"/>
    <w:rsid w:val="00714F4A"/>
    <w:rsid w:val="00716650"/>
    <w:rsid w:val="00720344"/>
    <w:rsid w:val="00720587"/>
    <w:rsid w:val="0072118B"/>
    <w:rsid w:val="00721BD1"/>
    <w:rsid w:val="00722AE8"/>
    <w:rsid w:val="00723617"/>
    <w:rsid w:val="00723D07"/>
    <w:rsid w:val="00725603"/>
    <w:rsid w:val="00725D5F"/>
    <w:rsid w:val="007260DA"/>
    <w:rsid w:val="00726833"/>
    <w:rsid w:val="00726DCA"/>
    <w:rsid w:val="007270E3"/>
    <w:rsid w:val="00727615"/>
    <w:rsid w:val="00730200"/>
    <w:rsid w:val="00730AF1"/>
    <w:rsid w:val="00731007"/>
    <w:rsid w:val="007323B7"/>
    <w:rsid w:val="00732B1A"/>
    <w:rsid w:val="00732CE4"/>
    <w:rsid w:val="0073366B"/>
    <w:rsid w:val="007356A8"/>
    <w:rsid w:val="00735BF8"/>
    <w:rsid w:val="00735C2D"/>
    <w:rsid w:val="0073606E"/>
    <w:rsid w:val="007362BC"/>
    <w:rsid w:val="0073644A"/>
    <w:rsid w:val="007376CE"/>
    <w:rsid w:val="00741333"/>
    <w:rsid w:val="00741CEF"/>
    <w:rsid w:val="00742239"/>
    <w:rsid w:val="007428B7"/>
    <w:rsid w:val="00742F68"/>
    <w:rsid w:val="007446D9"/>
    <w:rsid w:val="00745A95"/>
    <w:rsid w:val="00746408"/>
    <w:rsid w:val="00747BC8"/>
    <w:rsid w:val="00747C96"/>
    <w:rsid w:val="00747E3A"/>
    <w:rsid w:val="007506BD"/>
    <w:rsid w:val="00752665"/>
    <w:rsid w:val="00752D9F"/>
    <w:rsid w:val="007530DA"/>
    <w:rsid w:val="00754314"/>
    <w:rsid w:val="007547CC"/>
    <w:rsid w:val="00754DCB"/>
    <w:rsid w:val="00754ED0"/>
    <w:rsid w:val="0075537D"/>
    <w:rsid w:val="007575C8"/>
    <w:rsid w:val="00760809"/>
    <w:rsid w:val="00760E46"/>
    <w:rsid w:val="0076130A"/>
    <w:rsid w:val="00762C5E"/>
    <w:rsid w:val="00765E1B"/>
    <w:rsid w:val="007660C5"/>
    <w:rsid w:val="00767E72"/>
    <w:rsid w:val="00772429"/>
    <w:rsid w:val="00772852"/>
    <w:rsid w:val="00773A7E"/>
    <w:rsid w:val="0077530F"/>
    <w:rsid w:val="00775C6D"/>
    <w:rsid w:val="00776993"/>
    <w:rsid w:val="00776FA6"/>
    <w:rsid w:val="0077755B"/>
    <w:rsid w:val="00777BAF"/>
    <w:rsid w:val="00782F1D"/>
    <w:rsid w:val="0078300C"/>
    <w:rsid w:val="00783238"/>
    <w:rsid w:val="00784369"/>
    <w:rsid w:val="00785380"/>
    <w:rsid w:val="00785813"/>
    <w:rsid w:val="00785B5B"/>
    <w:rsid w:val="00786C34"/>
    <w:rsid w:val="00787C18"/>
    <w:rsid w:val="00792329"/>
    <w:rsid w:val="00792398"/>
    <w:rsid w:val="007928CF"/>
    <w:rsid w:val="0079311F"/>
    <w:rsid w:val="0079336C"/>
    <w:rsid w:val="00795BCE"/>
    <w:rsid w:val="007968C1"/>
    <w:rsid w:val="00797101"/>
    <w:rsid w:val="007A2A2C"/>
    <w:rsid w:val="007A3718"/>
    <w:rsid w:val="007A38A3"/>
    <w:rsid w:val="007A4066"/>
    <w:rsid w:val="007A4D1F"/>
    <w:rsid w:val="007A6EAB"/>
    <w:rsid w:val="007B0B89"/>
    <w:rsid w:val="007B1037"/>
    <w:rsid w:val="007B1720"/>
    <w:rsid w:val="007B3BC1"/>
    <w:rsid w:val="007B4BED"/>
    <w:rsid w:val="007B5571"/>
    <w:rsid w:val="007B599E"/>
    <w:rsid w:val="007B6984"/>
    <w:rsid w:val="007B7FD9"/>
    <w:rsid w:val="007C1605"/>
    <w:rsid w:val="007C1BA9"/>
    <w:rsid w:val="007C2127"/>
    <w:rsid w:val="007C2B83"/>
    <w:rsid w:val="007C32E4"/>
    <w:rsid w:val="007C3A77"/>
    <w:rsid w:val="007C3CD5"/>
    <w:rsid w:val="007C4A5C"/>
    <w:rsid w:val="007C6B9D"/>
    <w:rsid w:val="007D1468"/>
    <w:rsid w:val="007D16E8"/>
    <w:rsid w:val="007D3F0E"/>
    <w:rsid w:val="007D3F31"/>
    <w:rsid w:val="007D4BFB"/>
    <w:rsid w:val="007D655C"/>
    <w:rsid w:val="007D744E"/>
    <w:rsid w:val="007E11DC"/>
    <w:rsid w:val="007E16D3"/>
    <w:rsid w:val="007E19A0"/>
    <w:rsid w:val="007E40A1"/>
    <w:rsid w:val="007E5791"/>
    <w:rsid w:val="007E7945"/>
    <w:rsid w:val="007F0DA4"/>
    <w:rsid w:val="007F104D"/>
    <w:rsid w:val="007F1D6C"/>
    <w:rsid w:val="007F2203"/>
    <w:rsid w:val="007F22F6"/>
    <w:rsid w:val="007F34EC"/>
    <w:rsid w:val="007F371F"/>
    <w:rsid w:val="007F50E8"/>
    <w:rsid w:val="007F572F"/>
    <w:rsid w:val="007F63DA"/>
    <w:rsid w:val="007F7840"/>
    <w:rsid w:val="007F7EB6"/>
    <w:rsid w:val="008013CD"/>
    <w:rsid w:val="008017AE"/>
    <w:rsid w:val="00802004"/>
    <w:rsid w:val="0080255D"/>
    <w:rsid w:val="00803404"/>
    <w:rsid w:val="00803FBD"/>
    <w:rsid w:val="00804F2F"/>
    <w:rsid w:val="00805255"/>
    <w:rsid w:val="00807001"/>
    <w:rsid w:val="008079A8"/>
    <w:rsid w:val="00810010"/>
    <w:rsid w:val="008108F3"/>
    <w:rsid w:val="00812E50"/>
    <w:rsid w:val="008139D7"/>
    <w:rsid w:val="008145EA"/>
    <w:rsid w:val="00815938"/>
    <w:rsid w:val="008164C9"/>
    <w:rsid w:val="0081678B"/>
    <w:rsid w:val="00817220"/>
    <w:rsid w:val="0081726D"/>
    <w:rsid w:val="00817B0C"/>
    <w:rsid w:val="00817ED5"/>
    <w:rsid w:val="00820372"/>
    <w:rsid w:val="008209F8"/>
    <w:rsid w:val="008238AC"/>
    <w:rsid w:val="00823C96"/>
    <w:rsid w:val="00823E75"/>
    <w:rsid w:val="008245F7"/>
    <w:rsid w:val="00825A66"/>
    <w:rsid w:val="008265A4"/>
    <w:rsid w:val="00826B5E"/>
    <w:rsid w:val="00830179"/>
    <w:rsid w:val="008303D6"/>
    <w:rsid w:val="00830CE9"/>
    <w:rsid w:val="00831760"/>
    <w:rsid w:val="00832665"/>
    <w:rsid w:val="0083292A"/>
    <w:rsid w:val="008332A6"/>
    <w:rsid w:val="00834161"/>
    <w:rsid w:val="00834802"/>
    <w:rsid w:val="00835046"/>
    <w:rsid w:val="008356D3"/>
    <w:rsid w:val="00836439"/>
    <w:rsid w:val="00837115"/>
    <w:rsid w:val="00843268"/>
    <w:rsid w:val="008440BF"/>
    <w:rsid w:val="00844371"/>
    <w:rsid w:val="00844C8D"/>
    <w:rsid w:val="008456D6"/>
    <w:rsid w:val="0084625B"/>
    <w:rsid w:val="0084711A"/>
    <w:rsid w:val="00850199"/>
    <w:rsid w:val="0085147A"/>
    <w:rsid w:val="00851D7B"/>
    <w:rsid w:val="008533D4"/>
    <w:rsid w:val="008534CC"/>
    <w:rsid w:val="0085353A"/>
    <w:rsid w:val="00853917"/>
    <w:rsid w:val="00853EC1"/>
    <w:rsid w:val="00854D70"/>
    <w:rsid w:val="00856256"/>
    <w:rsid w:val="008569A8"/>
    <w:rsid w:val="00857D25"/>
    <w:rsid w:val="0086276C"/>
    <w:rsid w:val="00862E36"/>
    <w:rsid w:val="008658C1"/>
    <w:rsid w:val="008666EB"/>
    <w:rsid w:val="00866C86"/>
    <w:rsid w:val="00867108"/>
    <w:rsid w:val="008673E0"/>
    <w:rsid w:val="00867B09"/>
    <w:rsid w:val="0087099B"/>
    <w:rsid w:val="008723EA"/>
    <w:rsid w:val="008725D5"/>
    <w:rsid w:val="008730FD"/>
    <w:rsid w:val="008733F6"/>
    <w:rsid w:val="00874D08"/>
    <w:rsid w:val="008769F2"/>
    <w:rsid w:val="00876D41"/>
    <w:rsid w:val="00877AF1"/>
    <w:rsid w:val="00877DBB"/>
    <w:rsid w:val="00880911"/>
    <w:rsid w:val="008823F8"/>
    <w:rsid w:val="008829FE"/>
    <w:rsid w:val="0088346F"/>
    <w:rsid w:val="00883548"/>
    <w:rsid w:val="008839CC"/>
    <w:rsid w:val="008840DC"/>
    <w:rsid w:val="00884503"/>
    <w:rsid w:val="00884533"/>
    <w:rsid w:val="00884814"/>
    <w:rsid w:val="00884B64"/>
    <w:rsid w:val="00884BB6"/>
    <w:rsid w:val="00885336"/>
    <w:rsid w:val="008853D4"/>
    <w:rsid w:val="008865C8"/>
    <w:rsid w:val="00887D4C"/>
    <w:rsid w:val="00890389"/>
    <w:rsid w:val="00890CED"/>
    <w:rsid w:val="00891901"/>
    <w:rsid w:val="00891E6C"/>
    <w:rsid w:val="008930CA"/>
    <w:rsid w:val="00893204"/>
    <w:rsid w:val="008937EF"/>
    <w:rsid w:val="00893E13"/>
    <w:rsid w:val="00894870"/>
    <w:rsid w:val="008966C9"/>
    <w:rsid w:val="008975BE"/>
    <w:rsid w:val="008A0446"/>
    <w:rsid w:val="008A0DC0"/>
    <w:rsid w:val="008A17F4"/>
    <w:rsid w:val="008A1C2C"/>
    <w:rsid w:val="008A4418"/>
    <w:rsid w:val="008A546A"/>
    <w:rsid w:val="008A58C5"/>
    <w:rsid w:val="008A63D5"/>
    <w:rsid w:val="008A6C10"/>
    <w:rsid w:val="008A6C31"/>
    <w:rsid w:val="008A6E66"/>
    <w:rsid w:val="008A6ED3"/>
    <w:rsid w:val="008A7DE8"/>
    <w:rsid w:val="008A7E47"/>
    <w:rsid w:val="008B0E7C"/>
    <w:rsid w:val="008B1CCF"/>
    <w:rsid w:val="008B24FE"/>
    <w:rsid w:val="008B3834"/>
    <w:rsid w:val="008B4A86"/>
    <w:rsid w:val="008B4A95"/>
    <w:rsid w:val="008B57DF"/>
    <w:rsid w:val="008B5A28"/>
    <w:rsid w:val="008B6039"/>
    <w:rsid w:val="008B605F"/>
    <w:rsid w:val="008B70E9"/>
    <w:rsid w:val="008C1BAA"/>
    <w:rsid w:val="008C3967"/>
    <w:rsid w:val="008C3ED0"/>
    <w:rsid w:val="008C61D8"/>
    <w:rsid w:val="008C6967"/>
    <w:rsid w:val="008C7105"/>
    <w:rsid w:val="008C722E"/>
    <w:rsid w:val="008C777D"/>
    <w:rsid w:val="008D013A"/>
    <w:rsid w:val="008D026B"/>
    <w:rsid w:val="008D2159"/>
    <w:rsid w:val="008D2EDD"/>
    <w:rsid w:val="008D3295"/>
    <w:rsid w:val="008D3D05"/>
    <w:rsid w:val="008D4FAE"/>
    <w:rsid w:val="008D5DEE"/>
    <w:rsid w:val="008D7448"/>
    <w:rsid w:val="008E1648"/>
    <w:rsid w:val="008E1D97"/>
    <w:rsid w:val="008E2151"/>
    <w:rsid w:val="008E3324"/>
    <w:rsid w:val="008E3627"/>
    <w:rsid w:val="008E51D7"/>
    <w:rsid w:val="008E60A5"/>
    <w:rsid w:val="008E6B08"/>
    <w:rsid w:val="008F2473"/>
    <w:rsid w:val="008F2FD9"/>
    <w:rsid w:val="008F3F36"/>
    <w:rsid w:val="008F56A3"/>
    <w:rsid w:val="008F6FF9"/>
    <w:rsid w:val="009010AE"/>
    <w:rsid w:val="009022F9"/>
    <w:rsid w:val="009028E7"/>
    <w:rsid w:val="00903269"/>
    <w:rsid w:val="0090358D"/>
    <w:rsid w:val="00904982"/>
    <w:rsid w:val="009071B0"/>
    <w:rsid w:val="009072C2"/>
    <w:rsid w:val="00907448"/>
    <w:rsid w:val="00907E4B"/>
    <w:rsid w:val="00907FAF"/>
    <w:rsid w:val="00910B23"/>
    <w:rsid w:val="0091218B"/>
    <w:rsid w:val="00912498"/>
    <w:rsid w:val="009128A4"/>
    <w:rsid w:val="00913533"/>
    <w:rsid w:val="00913650"/>
    <w:rsid w:val="0091400F"/>
    <w:rsid w:val="00914F11"/>
    <w:rsid w:val="00915DCC"/>
    <w:rsid w:val="00917844"/>
    <w:rsid w:val="00921E37"/>
    <w:rsid w:val="00922D97"/>
    <w:rsid w:val="00922E8F"/>
    <w:rsid w:val="009237F5"/>
    <w:rsid w:val="00923A91"/>
    <w:rsid w:val="009241F7"/>
    <w:rsid w:val="009246E2"/>
    <w:rsid w:val="00924A02"/>
    <w:rsid w:val="00926669"/>
    <w:rsid w:val="0092680A"/>
    <w:rsid w:val="00927A95"/>
    <w:rsid w:val="00927F69"/>
    <w:rsid w:val="00930AD3"/>
    <w:rsid w:val="00930DAF"/>
    <w:rsid w:val="0093155B"/>
    <w:rsid w:val="00932755"/>
    <w:rsid w:val="009328B6"/>
    <w:rsid w:val="009343CC"/>
    <w:rsid w:val="0093468D"/>
    <w:rsid w:val="00934805"/>
    <w:rsid w:val="00934B03"/>
    <w:rsid w:val="009356EC"/>
    <w:rsid w:val="00935893"/>
    <w:rsid w:val="00935F56"/>
    <w:rsid w:val="00935FCA"/>
    <w:rsid w:val="00936C1C"/>
    <w:rsid w:val="00937C2F"/>
    <w:rsid w:val="0094163A"/>
    <w:rsid w:val="00941973"/>
    <w:rsid w:val="00941A38"/>
    <w:rsid w:val="00941E12"/>
    <w:rsid w:val="009424E3"/>
    <w:rsid w:val="00942A88"/>
    <w:rsid w:val="0094323A"/>
    <w:rsid w:val="00943A19"/>
    <w:rsid w:val="00944692"/>
    <w:rsid w:val="00944C29"/>
    <w:rsid w:val="00945AD1"/>
    <w:rsid w:val="0094681B"/>
    <w:rsid w:val="00946E87"/>
    <w:rsid w:val="00950391"/>
    <w:rsid w:val="0095318A"/>
    <w:rsid w:val="00953464"/>
    <w:rsid w:val="00954EF2"/>
    <w:rsid w:val="009564ED"/>
    <w:rsid w:val="00957212"/>
    <w:rsid w:val="009575D8"/>
    <w:rsid w:val="009603DE"/>
    <w:rsid w:val="00963A89"/>
    <w:rsid w:val="009646F6"/>
    <w:rsid w:val="0096794E"/>
    <w:rsid w:val="0097022A"/>
    <w:rsid w:val="00970EB4"/>
    <w:rsid w:val="00970F89"/>
    <w:rsid w:val="00971235"/>
    <w:rsid w:val="00972DD0"/>
    <w:rsid w:val="009733C6"/>
    <w:rsid w:val="00973C58"/>
    <w:rsid w:val="00973EB7"/>
    <w:rsid w:val="00973F60"/>
    <w:rsid w:val="009753B8"/>
    <w:rsid w:val="00975DDA"/>
    <w:rsid w:val="00977B09"/>
    <w:rsid w:val="00977BA3"/>
    <w:rsid w:val="009802C0"/>
    <w:rsid w:val="009804AB"/>
    <w:rsid w:val="00982014"/>
    <w:rsid w:val="009829D8"/>
    <w:rsid w:val="00983DFD"/>
    <w:rsid w:val="00983FCA"/>
    <w:rsid w:val="009842C5"/>
    <w:rsid w:val="00984927"/>
    <w:rsid w:val="00984EC4"/>
    <w:rsid w:val="0098615C"/>
    <w:rsid w:val="00986940"/>
    <w:rsid w:val="00986A05"/>
    <w:rsid w:val="00986BC7"/>
    <w:rsid w:val="009877E1"/>
    <w:rsid w:val="00987D10"/>
    <w:rsid w:val="00991364"/>
    <w:rsid w:val="00992185"/>
    <w:rsid w:val="00992AE8"/>
    <w:rsid w:val="00995C53"/>
    <w:rsid w:val="009A064D"/>
    <w:rsid w:val="009A279A"/>
    <w:rsid w:val="009A2CE1"/>
    <w:rsid w:val="009A2D98"/>
    <w:rsid w:val="009B0EB3"/>
    <w:rsid w:val="009B1210"/>
    <w:rsid w:val="009B38A9"/>
    <w:rsid w:val="009B3CAF"/>
    <w:rsid w:val="009B4A6F"/>
    <w:rsid w:val="009B4F47"/>
    <w:rsid w:val="009B56B8"/>
    <w:rsid w:val="009B708A"/>
    <w:rsid w:val="009B7802"/>
    <w:rsid w:val="009B7D70"/>
    <w:rsid w:val="009C049A"/>
    <w:rsid w:val="009C0575"/>
    <w:rsid w:val="009C0A09"/>
    <w:rsid w:val="009C0ADF"/>
    <w:rsid w:val="009C1728"/>
    <w:rsid w:val="009C36F8"/>
    <w:rsid w:val="009C428C"/>
    <w:rsid w:val="009C49F2"/>
    <w:rsid w:val="009C4EE6"/>
    <w:rsid w:val="009C5003"/>
    <w:rsid w:val="009C5318"/>
    <w:rsid w:val="009C581F"/>
    <w:rsid w:val="009C5B3A"/>
    <w:rsid w:val="009C5BDC"/>
    <w:rsid w:val="009C66B8"/>
    <w:rsid w:val="009C6D1A"/>
    <w:rsid w:val="009C6E51"/>
    <w:rsid w:val="009C72E8"/>
    <w:rsid w:val="009D0496"/>
    <w:rsid w:val="009D0D7C"/>
    <w:rsid w:val="009D1501"/>
    <w:rsid w:val="009D2DA3"/>
    <w:rsid w:val="009D305C"/>
    <w:rsid w:val="009D3706"/>
    <w:rsid w:val="009D3731"/>
    <w:rsid w:val="009D5702"/>
    <w:rsid w:val="009D57F1"/>
    <w:rsid w:val="009D5C11"/>
    <w:rsid w:val="009D65DB"/>
    <w:rsid w:val="009D706C"/>
    <w:rsid w:val="009D7622"/>
    <w:rsid w:val="009D7655"/>
    <w:rsid w:val="009D7AFC"/>
    <w:rsid w:val="009D7C5E"/>
    <w:rsid w:val="009E0BB2"/>
    <w:rsid w:val="009E11A1"/>
    <w:rsid w:val="009E1686"/>
    <w:rsid w:val="009E1968"/>
    <w:rsid w:val="009E22E3"/>
    <w:rsid w:val="009E2D69"/>
    <w:rsid w:val="009E3053"/>
    <w:rsid w:val="009E35B2"/>
    <w:rsid w:val="009E35DF"/>
    <w:rsid w:val="009E4411"/>
    <w:rsid w:val="009E4437"/>
    <w:rsid w:val="009E537A"/>
    <w:rsid w:val="009E5D84"/>
    <w:rsid w:val="009E5DDE"/>
    <w:rsid w:val="009E5E97"/>
    <w:rsid w:val="009F0392"/>
    <w:rsid w:val="009F0423"/>
    <w:rsid w:val="009F0EDD"/>
    <w:rsid w:val="009F128D"/>
    <w:rsid w:val="009F12D0"/>
    <w:rsid w:val="009F143F"/>
    <w:rsid w:val="009F2926"/>
    <w:rsid w:val="009F330D"/>
    <w:rsid w:val="009F385A"/>
    <w:rsid w:val="009F3CCF"/>
    <w:rsid w:val="009F4074"/>
    <w:rsid w:val="009F6CF9"/>
    <w:rsid w:val="00A002FE"/>
    <w:rsid w:val="00A0145E"/>
    <w:rsid w:val="00A01685"/>
    <w:rsid w:val="00A01F13"/>
    <w:rsid w:val="00A046B6"/>
    <w:rsid w:val="00A049B6"/>
    <w:rsid w:val="00A0679F"/>
    <w:rsid w:val="00A076D7"/>
    <w:rsid w:val="00A07AD1"/>
    <w:rsid w:val="00A1023B"/>
    <w:rsid w:val="00A10772"/>
    <w:rsid w:val="00A11BCA"/>
    <w:rsid w:val="00A1234B"/>
    <w:rsid w:val="00A124C5"/>
    <w:rsid w:val="00A1292A"/>
    <w:rsid w:val="00A135B2"/>
    <w:rsid w:val="00A1447F"/>
    <w:rsid w:val="00A173E6"/>
    <w:rsid w:val="00A173FC"/>
    <w:rsid w:val="00A21D21"/>
    <w:rsid w:val="00A248FE"/>
    <w:rsid w:val="00A25FDD"/>
    <w:rsid w:val="00A267F4"/>
    <w:rsid w:val="00A2693C"/>
    <w:rsid w:val="00A270C5"/>
    <w:rsid w:val="00A3092B"/>
    <w:rsid w:val="00A3181C"/>
    <w:rsid w:val="00A32153"/>
    <w:rsid w:val="00A32D36"/>
    <w:rsid w:val="00A338B2"/>
    <w:rsid w:val="00A33BA7"/>
    <w:rsid w:val="00A3434B"/>
    <w:rsid w:val="00A3489F"/>
    <w:rsid w:val="00A35202"/>
    <w:rsid w:val="00A35EA8"/>
    <w:rsid w:val="00A35FA1"/>
    <w:rsid w:val="00A36008"/>
    <w:rsid w:val="00A36EF2"/>
    <w:rsid w:val="00A37A49"/>
    <w:rsid w:val="00A37FD7"/>
    <w:rsid w:val="00A40EF3"/>
    <w:rsid w:val="00A41042"/>
    <w:rsid w:val="00A41933"/>
    <w:rsid w:val="00A42CA8"/>
    <w:rsid w:val="00A42CEF"/>
    <w:rsid w:val="00A45185"/>
    <w:rsid w:val="00A473D5"/>
    <w:rsid w:val="00A478E5"/>
    <w:rsid w:val="00A5109E"/>
    <w:rsid w:val="00A526F0"/>
    <w:rsid w:val="00A52DF5"/>
    <w:rsid w:val="00A52F14"/>
    <w:rsid w:val="00A53407"/>
    <w:rsid w:val="00A53E65"/>
    <w:rsid w:val="00A54030"/>
    <w:rsid w:val="00A540F0"/>
    <w:rsid w:val="00A5445A"/>
    <w:rsid w:val="00A54672"/>
    <w:rsid w:val="00A546DD"/>
    <w:rsid w:val="00A54CD8"/>
    <w:rsid w:val="00A56700"/>
    <w:rsid w:val="00A56829"/>
    <w:rsid w:val="00A57D4F"/>
    <w:rsid w:val="00A61F9C"/>
    <w:rsid w:val="00A624D2"/>
    <w:rsid w:val="00A628B1"/>
    <w:rsid w:val="00A64343"/>
    <w:rsid w:val="00A64C9A"/>
    <w:rsid w:val="00A65D2B"/>
    <w:rsid w:val="00A66457"/>
    <w:rsid w:val="00A6664F"/>
    <w:rsid w:val="00A66809"/>
    <w:rsid w:val="00A6712E"/>
    <w:rsid w:val="00A70116"/>
    <w:rsid w:val="00A704CE"/>
    <w:rsid w:val="00A71512"/>
    <w:rsid w:val="00A71767"/>
    <w:rsid w:val="00A726E3"/>
    <w:rsid w:val="00A72B08"/>
    <w:rsid w:val="00A72FC1"/>
    <w:rsid w:val="00A74A3E"/>
    <w:rsid w:val="00A74FFB"/>
    <w:rsid w:val="00A752F3"/>
    <w:rsid w:val="00A76EF7"/>
    <w:rsid w:val="00A77101"/>
    <w:rsid w:val="00A8023C"/>
    <w:rsid w:val="00A81CB3"/>
    <w:rsid w:val="00A82CCD"/>
    <w:rsid w:val="00A834EB"/>
    <w:rsid w:val="00A8382F"/>
    <w:rsid w:val="00A83C31"/>
    <w:rsid w:val="00A8525B"/>
    <w:rsid w:val="00A85B4B"/>
    <w:rsid w:val="00A8631A"/>
    <w:rsid w:val="00A86807"/>
    <w:rsid w:val="00A9182F"/>
    <w:rsid w:val="00A91832"/>
    <w:rsid w:val="00A91923"/>
    <w:rsid w:val="00A93831"/>
    <w:rsid w:val="00A94898"/>
    <w:rsid w:val="00A97E8D"/>
    <w:rsid w:val="00AA096B"/>
    <w:rsid w:val="00AA0D0A"/>
    <w:rsid w:val="00AA1199"/>
    <w:rsid w:val="00AA2CC0"/>
    <w:rsid w:val="00AA3B72"/>
    <w:rsid w:val="00AA44C1"/>
    <w:rsid w:val="00AA4C94"/>
    <w:rsid w:val="00AA5451"/>
    <w:rsid w:val="00AA69FC"/>
    <w:rsid w:val="00AA78ED"/>
    <w:rsid w:val="00AB181E"/>
    <w:rsid w:val="00AB27EB"/>
    <w:rsid w:val="00AB2B7C"/>
    <w:rsid w:val="00AB39D2"/>
    <w:rsid w:val="00AB43EF"/>
    <w:rsid w:val="00AB48AB"/>
    <w:rsid w:val="00AB57CE"/>
    <w:rsid w:val="00AB6219"/>
    <w:rsid w:val="00AB6220"/>
    <w:rsid w:val="00AB7011"/>
    <w:rsid w:val="00AB790C"/>
    <w:rsid w:val="00AB79CB"/>
    <w:rsid w:val="00AB7F13"/>
    <w:rsid w:val="00AC0557"/>
    <w:rsid w:val="00AC3962"/>
    <w:rsid w:val="00AC39A3"/>
    <w:rsid w:val="00AC3FC9"/>
    <w:rsid w:val="00AC6408"/>
    <w:rsid w:val="00AC6CC2"/>
    <w:rsid w:val="00AC7C73"/>
    <w:rsid w:val="00AD1925"/>
    <w:rsid w:val="00AD1EC8"/>
    <w:rsid w:val="00AD382E"/>
    <w:rsid w:val="00AD6D65"/>
    <w:rsid w:val="00AE00E9"/>
    <w:rsid w:val="00AE07DD"/>
    <w:rsid w:val="00AE1353"/>
    <w:rsid w:val="00AE16B3"/>
    <w:rsid w:val="00AE3AF1"/>
    <w:rsid w:val="00AE3BDC"/>
    <w:rsid w:val="00AE3DB4"/>
    <w:rsid w:val="00AE4826"/>
    <w:rsid w:val="00AE572B"/>
    <w:rsid w:val="00AE5DB3"/>
    <w:rsid w:val="00AE5FC4"/>
    <w:rsid w:val="00AE7096"/>
    <w:rsid w:val="00AE78F9"/>
    <w:rsid w:val="00AE79D8"/>
    <w:rsid w:val="00AF017D"/>
    <w:rsid w:val="00AF0C37"/>
    <w:rsid w:val="00AF11D8"/>
    <w:rsid w:val="00AF13F4"/>
    <w:rsid w:val="00AF1C3A"/>
    <w:rsid w:val="00AF23E9"/>
    <w:rsid w:val="00AF28A6"/>
    <w:rsid w:val="00AF298B"/>
    <w:rsid w:val="00AF2F90"/>
    <w:rsid w:val="00AF473B"/>
    <w:rsid w:val="00AF627C"/>
    <w:rsid w:val="00AF6519"/>
    <w:rsid w:val="00AF6A7A"/>
    <w:rsid w:val="00B0052A"/>
    <w:rsid w:val="00B00918"/>
    <w:rsid w:val="00B0198B"/>
    <w:rsid w:val="00B01B33"/>
    <w:rsid w:val="00B02A53"/>
    <w:rsid w:val="00B0747E"/>
    <w:rsid w:val="00B076B8"/>
    <w:rsid w:val="00B102BF"/>
    <w:rsid w:val="00B11E1D"/>
    <w:rsid w:val="00B11E24"/>
    <w:rsid w:val="00B12F9A"/>
    <w:rsid w:val="00B15C3D"/>
    <w:rsid w:val="00B1616E"/>
    <w:rsid w:val="00B1654C"/>
    <w:rsid w:val="00B1729B"/>
    <w:rsid w:val="00B17B5D"/>
    <w:rsid w:val="00B206A2"/>
    <w:rsid w:val="00B20E97"/>
    <w:rsid w:val="00B21381"/>
    <w:rsid w:val="00B215CB"/>
    <w:rsid w:val="00B21E05"/>
    <w:rsid w:val="00B23913"/>
    <w:rsid w:val="00B24170"/>
    <w:rsid w:val="00B254FF"/>
    <w:rsid w:val="00B25A29"/>
    <w:rsid w:val="00B25F49"/>
    <w:rsid w:val="00B26861"/>
    <w:rsid w:val="00B2764B"/>
    <w:rsid w:val="00B30012"/>
    <w:rsid w:val="00B307B5"/>
    <w:rsid w:val="00B31778"/>
    <w:rsid w:val="00B31D9F"/>
    <w:rsid w:val="00B34672"/>
    <w:rsid w:val="00B357BE"/>
    <w:rsid w:val="00B35D3E"/>
    <w:rsid w:val="00B35F93"/>
    <w:rsid w:val="00B36D02"/>
    <w:rsid w:val="00B37F7A"/>
    <w:rsid w:val="00B37FEE"/>
    <w:rsid w:val="00B41959"/>
    <w:rsid w:val="00B423B2"/>
    <w:rsid w:val="00B44B36"/>
    <w:rsid w:val="00B45C67"/>
    <w:rsid w:val="00B46103"/>
    <w:rsid w:val="00B47354"/>
    <w:rsid w:val="00B50940"/>
    <w:rsid w:val="00B50F4E"/>
    <w:rsid w:val="00B51E9F"/>
    <w:rsid w:val="00B52302"/>
    <w:rsid w:val="00B52D77"/>
    <w:rsid w:val="00B539CC"/>
    <w:rsid w:val="00B5486F"/>
    <w:rsid w:val="00B54E3D"/>
    <w:rsid w:val="00B5507D"/>
    <w:rsid w:val="00B552E5"/>
    <w:rsid w:val="00B5542E"/>
    <w:rsid w:val="00B55549"/>
    <w:rsid w:val="00B55CCC"/>
    <w:rsid w:val="00B56467"/>
    <w:rsid w:val="00B600FB"/>
    <w:rsid w:val="00B606F6"/>
    <w:rsid w:val="00B607E8"/>
    <w:rsid w:val="00B63627"/>
    <w:rsid w:val="00B63AF7"/>
    <w:rsid w:val="00B64730"/>
    <w:rsid w:val="00B647DE"/>
    <w:rsid w:val="00B6599E"/>
    <w:rsid w:val="00B65BE7"/>
    <w:rsid w:val="00B66939"/>
    <w:rsid w:val="00B70511"/>
    <w:rsid w:val="00B71486"/>
    <w:rsid w:val="00B72D39"/>
    <w:rsid w:val="00B74002"/>
    <w:rsid w:val="00B74007"/>
    <w:rsid w:val="00B741BF"/>
    <w:rsid w:val="00B74301"/>
    <w:rsid w:val="00B7507F"/>
    <w:rsid w:val="00B7615B"/>
    <w:rsid w:val="00B761B5"/>
    <w:rsid w:val="00B76739"/>
    <w:rsid w:val="00B80419"/>
    <w:rsid w:val="00B80B34"/>
    <w:rsid w:val="00B80DD8"/>
    <w:rsid w:val="00B81396"/>
    <w:rsid w:val="00B830E0"/>
    <w:rsid w:val="00B856E2"/>
    <w:rsid w:val="00B870D6"/>
    <w:rsid w:val="00B8751A"/>
    <w:rsid w:val="00B9153F"/>
    <w:rsid w:val="00B91B7B"/>
    <w:rsid w:val="00B94CF0"/>
    <w:rsid w:val="00B95091"/>
    <w:rsid w:val="00B95136"/>
    <w:rsid w:val="00B95E40"/>
    <w:rsid w:val="00B95E5A"/>
    <w:rsid w:val="00B96F22"/>
    <w:rsid w:val="00B97226"/>
    <w:rsid w:val="00B9769C"/>
    <w:rsid w:val="00BA0DFD"/>
    <w:rsid w:val="00BA1B94"/>
    <w:rsid w:val="00BA410E"/>
    <w:rsid w:val="00BA4502"/>
    <w:rsid w:val="00BA45E6"/>
    <w:rsid w:val="00BA4DB5"/>
    <w:rsid w:val="00BA59AD"/>
    <w:rsid w:val="00BA65B4"/>
    <w:rsid w:val="00BB0C38"/>
    <w:rsid w:val="00BB21CF"/>
    <w:rsid w:val="00BB2348"/>
    <w:rsid w:val="00BB23FE"/>
    <w:rsid w:val="00BB2CC0"/>
    <w:rsid w:val="00BB3AC2"/>
    <w:rsid w:val="00BB3E7D"/>
    <w:rsid w:val="00BB59AD"/>
    <w:rsid w:val="00BB5DAD"/>
    <w:rsid w:val="00BB6538"/>
    <w:rsid w:val="00BB7261"/>
    <w:rsid w:val="00BB7657"/>
    <w:rsid w:val="00BB77EA"/>
    <w:rsid w:val="00BC06ED"/>
    <w:rsid w:val="00BC21E7"/>
    <w:rsid w:val="00BC2F41"/>
    <w:rsid w:val="00BC2F46"/>
    <w:rsid w:val="00BC3942"/>
    <w:rsid w:val="00BC46D2"/>
    <w:rsid w:val="00BC48A8"/>
    <w:rsid w:val="00BC59B4"/>
    <w:rsid w:val="00BC62F4"/>
    <w:rsid w:val="00BD099B"/>
    <w:rsid w:val="00BD280F"/>
    <w:rsid w:val="00BD3DCE"/>
    <w:rsid w:val="00BD4A5F"/>
    <w:rsid w:val="00BD5000"/>
    <w:rsid w:val="00BD5A2A"/>
    <w:rsid w:val="00BD5E59"/>
    <w:rsid w:val="00BD6274"/>
    <w:rsid w:val="00BE135B"/>
    <w:rsid w:val="00BE1FBC"/>
    <w:rsid w:val="00BE3812"/>
    <w:rsid w:val="00BE3C69"/>
    <w:rsid w:val="00BE3C74"/>
    <w:rsid w:val="00BE4778"/>
    <w:rsid w:val="00BE48A2"/>
    <w:rsid w:val="00BE73D3"/>
    <w:rsid w:val="00BE75DD"/>
    <w:rsid w:val="00BF1B16"/>
    <w:rsid w:val="00BF2741"/>
    <w:rsid w:val="00BF30BC"/>
    <w:rsid w:val="00BF3D45"/>
    <w:rsid w:val="00BF58F8"/>
    <w:rsid w:val="00BF5F12"/>
    <w:rsid w:val="00BF6372"/>
    <w:rsid w:val="00BF68EE"/>
    <w:rsid w:val="00BF7E5C"/>
    <w:rsid w:val="00C00178"/>
    <w:rsid w:val="00C0049E"/>
    <w:rsid w:val="00C00B0F"/>
    <w:rsid w:val="00C02CDB"/>
    <w:rsid w:val="00C03093"/>
    <w:rsid w:val="00C044D6"/>
    <w:rsid w:val="00C04719"/>
    <w:rsid w:val="00C05170"/>
    <w:rsid w:val="00C10C35"/>
    <w:rsid w:val="00C10D3C"/>
    <w:rsid w:val="00C10F7C"/>
    <w:rsid w:val="00C12906"/>
    <w:rsid w:val="00C12B86"/>
    <w:rsid w:val="00C12BCF"/>
    <w:rsid w:val="00C152C8"/>
    <w:rsid w:val="00C15443"/>
    <w:rsid w:val="00C160E0"/>
    <w:rsid w:val="00C167BD"/>
    <w:rsid w:val="00C16D2A"/>
    <w:rsid w:val="00C2098D"/>
    <w:rsid w:val="00C20D80"/>
    <w:rsid w:val="00C24339"/>
    <w:rsid w:val="00C24CF3"/>
    <w:rsid w:val="00C24EDF"/>
    <w:rsid w:val="00C25399"/>
    <w:rsid w:val="00C264F3"/>
    <w:rsid w:val="00C26BA2"/>
    <w:rsid w:val="00C279DA"/>
    <w:rsid w:val="00C27D82"/>
    <w:rsid w:val="00C3015F"/>
    <w:rsid w:val="00C30DD2"/>
    <w:rsid w:val="00C30EB2"/>
    <w:rsid w:val="00C325D2"/>
    <w:rsid w:val="00C32692"/>
    <w:rsid w:val="00C3340C"/>
    <w:rsid w:val="00C33910"/>
    <w:rsid w:val="00C3620A"/>
    <w:rsid w:val="00C36467"/>
    <w:rsid w:val="00C36BF7"/>
    <w:rsid w:val="00C37453"/>
    <w:rsid w:val="00C37525"/>
    <w:rsid w:val="00C41658"/>
    <w:rsid w:val="00C41DB8"/>
    <w:rsid w:val="00C43AB6"/>
    <w:rsid w:val="00C43B1A"/>
    <w:rsid w:val="00C442BC"/>
    <w:rsid w:val="00C45533"/>
    <w:rsid w:val="00C45A7F"/>
    <w:rsid w:val="00C461ED"/>
    <w:rsid w:val="00C504AB"/>
    <w:rsid w:val="00C50D14"/>
    <w:rsid w:val="00C5119D"/>
    <w:rsid w:val="00C51A92"/>
    <w:rsid w:val="00C5302C"/>
    <w:rsid w:val="00C5374F"/>
    <w:rsid w:val="00C53BE8"/>
    <w:rsid w:val="00C54835"/>
    <w:rsid w:val="00C552F7"/>
    <w:rsid w:val="00C57799"/>
    <w:rsid w:val="00C5787F"/>
    <w:rsid w:val="00C579C3"/>
    <w:rsid w:val="00C6027D"/>
    <w:rsid w:val="00C6062D"/>
    <w:rsid w:val="00C61504"/>
    <w:rsid w:val="00C62446"/>
    <w:rsid w:val="00C63183"/>
    <w:rsid w:val="00C63F6E"/>
    <w:rsid w:val="00C64EF8"/>
    <w:rsid w:val="00C656D7"/>
    <w:rsid w:val="00C658BF"/>
    <w:rsid w:val="00C661CE"/>
    <w:rsid w:val="00C66E67"/>
    <w:rsid w:val="00C66EBE"/>
    <w:rsid w:val="00C67A5D"/>
    <w:rsid w:val="00C67D6D"/>
    <w:rsid w:val="00C70FA7"/>
    <w:rsid w:val="00C7280E"/>
    <w:rsid w:val="00C7283D"/>
    <w:rsid w:val="00C74019"/>
    <w:rsid w:val="00C74DA3"/>
    <w:rsid w:val="00C76255"/>
    <w:rsid w:val="00C772AF"/>
    <w:rsid w:val="00C77CB3"/>
    <w:rsid w:val="00C801A5"/>
    <w:rsid w:val="00C81BCB"/>
    <w:rsid w:val="00C81DB8"/>
    <w:rsid w:val="00C82271"/>
    <w:rsid w:val="00C82675"/>
    <w:rsid w:val="00C82FC3"/>
    <w:rsid w:val="00C83F18"/>
    <w:rsid w:val="00C846B7"/>
    <w:rsid w:val="00C85B87"/>
    <w:rsid w:val="00C862B4"/>
    <w:rsid w:val="00C86477"/>
    <w:rsid w:val="00C87994"/>
    <w:rsid w:val="00C900C0"/>
    <w:rsid w:val="00C919A8"/>
    <w:rsid w:val="00C919DA"/>
    <w:rsid w:val="00C920D5"/>
    <w:rsid w:val="00C93BE6"/>
    <w:rsid w:val="00C940E0"/>
    <w:rsid w:val="00C94544"/>
    <w:rsid w:val="00C96359"/>
    <w:rsid w:val="00C96D91"/>
    <w:rsid w:val="00C97AF2"/>
    <w:rsid w:val="00CA0060"/>
    <w:rsid w:val="00CA03A0"/>
    <w:rsid w:val="00CA10AC"/>
    <w:rsid w:val="00CA180C"/>
    <w:rsid w:val="00CA1C05"/>
    <w:rsid w:val="00CA39D5"/>
    <w:rsid w:val="00CA4E4E"/>
    <w:rsid w:val="00CA558A"/>
    <w:rsid w:val="00CA5C59"/>
    <w:rsid w:val="00CA5F3E"/>
    <w:rsid w:val="00CA686C"/>
    <w:rsid w:val="00CA6DFE"/>
    <w:rsid w:val="00CA6ECD"/>
    <w:rsid w:val="00CA73EC"/>
    <w:rsid w:val="00CA75C4"/>
    <w:rsid w:val="00CB2955"/>
    <w:rsid w:val="00CB65D9"/>
    <w:rsid w:val="00CB7094"/>
    <w:rsid w:val="00CB7391"/>
    <w:rsid w:val="00CC063C"/>
    <w:rsid w:val="00CC1609"/>
    <w:rsid w:val="00CC1819"/>
    <w:rsid w:val="00CC2311"/>
    <w:rsid w:val="00CC31F3"/>
    <w:rsid w:val="00CC459E"/>
    <w:rsid w:val="00CC552F"/>
    <w:rsid w:val="00CC7CBD"/>
    <w:rsid w:val="00CD00B6"/>
    <w:rsid w:val="00CD07FB"/>
    <w:rsid w:val="00CD0D91"/>
    <w:rsid w:val="00CD0EAD"/>
    <w:rsid w:val="00CD0FEE"/>
    <w:rsid w:val="00CD14B4"/>
    <w:rsid w:val="00CD1E42"/>
    <w:rsid w:val="00CD1F58"/>
    <w:rsid w:val="00CD217C"/>
    <w:rsid w:val="00CD432D"/>
    <w:rsid w:val="00CD43C9"/>
    <w:rsid w:val="00CD4A15"/>
    <w:rsid w:val="00CD505C"/>
    <w:rsid w:val="00CD54D4"/>
    <w:rsid w:val="00CD5A4F"/>
    <w:rsid w:val="00CD5E39"/>
    <w:rsid w:val="00CD5E88"/>
    <w:rsid w:val="00CD5ED1"/>
    <w:rsid w:val="00CD692E"/>
    <w:rsid w:val="00CD779F"/>
    <w:rsid w:val="00CE1D3E"/>
    <w:rsid w:val="00CE24FA"/>
    <w:rsid w:val="00CE2CE7"/>
    <w:rsid w:val="00CE4DAA"/>
    <w:rsid w:val="00CE5126"/>
    <w:rsid w:val="00CE62B9"/>
    <w:rsid w:val="00CE7AEF"/>
    <w:rsid w:val="00CF1624"/>
    <w:rsid w:val="00CF22A8"/>
    <w:rsid w:val="00CF2991"/>
    <w:rsid w:val="00CF2A27"/>
    <w:rsid w:val="00CF2AF5"/>
    <w:rsid w:val="00CF2FEA"/>
    <w:rsid w:val="00CF40B9"/>
    <w:rsid w:val="00CF4430"/>
    <w:rsid w:val="00CF71F1"/>
    <w:rsid w:val="00CF7A12"/>
    <w:rsid w:val="00D009F7"/>
    <w:rsid w:val="00D00B36"/>
    <w:rsid w:val="00D0179D"/>
    <w:rsid w:val="00D01F1B"/>
    <w:rsid w:val="00D0237A"/>
    <w:rsid w:val="00D02B13"/>
    <w:rsid w:val="00D030B5"/>
    <w:rsid w:val="00D03D0C"/>
    <w:rsid w:val="00D04767"/>
    <w:rsid w:val="00D05217"/>
    <w:rsid w:val="00D052E4"/>
    <w:rsid w:val="00D05A4F"/>
    <w:rsid w:val="00D07E35"/>
    <w:rsid w:val="00D11B8A"/>
    <w:rsid w:val="00D11BA2"/>
    <w:rsid w:val="00D1284B"/>
    <w:rsid w:val="00D12E9F"/>
    <w:rsid w:val="00D12EB7"/>
    <w:rsid w:val="00D132E8"/>
    <w:rsid w:val="00D13763"/>
    <w:rsid w:val="00D145C5"/>
    <w:rsid w:val="00D15F4B"/>
    <w:rsid w:val="00D1642D"/>
    <w:rsid w:val="00D17685"/>
    <w:rsid w:val="00D17F81"/>
    <w:rsid w:val="00D20206"/>
    <w:rsid w:val="00D20C1E"/>
    <w:rsid w:val="00D20E06"/>
    <w:rsid w:val="00D211A1"/>
    <w:rsid w:val="00D21ABF"/>
    <w:rsid w:val="00D23228"/>
    <w:rsid w:val="00D232DC"/>
    <w:rsid w:val="00D238B7"/>
    <w:rsid w:val="00D23DB2"/>
    <w:rsid w:val="00D250E9"/>
    <w:rsid w:val="00D26124"/>
    <w:rsid w:val="00D273AE"/>
    <w:rsid w:val="00D318E9"/>
    <w:rsid w:val="00D33A24"/>
    <w:rsid w:val="00D33CB1"/>
    <w:rsid w:val="00D34292"/>
    <w:rsid w:val="00D35EBB"/>
    <w:rsid w:val="00D36C21"/>
    <w:rsid w:val="00D4098B"/>
    <w:rsid w:val="00D4180A"/>
    <w:rsid w:val="00D44F24"/>
    <w:rsid w:val="00D4597E"/>
    <w:rsid w:val="00D46E53"/>
    <w:rsid w:val="00D47171"/>
    <w:rsid w:val="00D47A5C"/>
    <w:rsid w:val="00D50246"/>
    <w:rsid w:val="00D5236F"/>
    <w:rsid w:val="00D5274F"/>
    <w:rsid w:val="00D52CC2"/>
    <w:rsid w:val="00D52F05"/>
    <w:rsid w:val="00D531B0"/>
    <w:rsid w:val="00D535F1"/>
    <w:rsid w:val="00D5363E"/>
    <w:rsid w:val="00D539C6"/>
    <w:rsid w:val="00D53A1A"/>
    <w:rsid w:val="00D541BF"/>
    <w:rsid w:val="00D54920"/>
    <w:rsid w:val="00D557E5"/>
    <w:rsid w:val="00D55FE8"/>
    <w:rsid w:val="00D56D4E"/>
    <w:rsid w:val="00D56E80"/>
    <w:rsid w:val="00D57893"/>
    <w:rsid w:val="00D6004B"/>
    <w:rsid w:val="00D61EAB"/>
    <w:rsid w:val="00D65666"/>
    <w:rsid w:val="00D65783"/>
    <w:rsid w:val="00D662AB"/>
    <w:rsid w:val="00D6652F"/>
    <w:rsid w:val="00D666B9"/>
    <w:rsid w:val="00D66873"/>
    <w:rsid w:val="00D66BE1"/>
    <w:rsid w:val="00D6798E"/>
    <w:rsid w:val="00D7041F"/>
    <w:rsid w:val="00D7181F"/>
    <w:rsid w:val="00D728B6"/>
    <w:rsid w:val="00D738A9"/>
    <w:rsid w:val="00D73E07"/>
    <w:rsid w:val="00D740A1"/>
    <w:rsid w:val="00D75720"/>
    <w:rsid w:val="00D75913"/>
    <w:rsid w:val="00D75C10"/>
    <w:rsid w:val="00D767BA"/>
    <w:rsid w:val="00D76977"/>
    <w:rsid w:val="00D77BAB"/>
    <w:rsid w:val="00D8093E"/>
    <w:rsid w:val="00D80D83"/>
    <w:rsid w:val="00D815ED"/>
    <w:rsid w:val="00D81F93"/>
    <w:rsid w:val="00D82835"/>
    <w:rsid w:val="00D84318"/>
    <w:rsid w:val="00D84E2C"/>
    <w:rsid w:val="00D855BB"/>
    <w:rsid w:val="00D85E9A"/>
    <w:rsid w:val="00D85EEC"/>
    <w:rsid w:val="00D860E6"/>
    <w:rsid w:val="00D867B2"/>
    <w:rsid w:val="00D87166"/>
    <w:rsid w:val="00D872FA"/>
    <w:rsid w:val="00D90552"/>
    <w:rsid w:val="00D92EEE"/>
    <w:rsid w:val="00D94F59"/>
    <w:rsid w:val="00D95829"/>
    <w:rsid w:val="00DA16DA"/>
    <w:rsid w:val="00DA1894"/>
    <w:rsid w:val="00DA20D0"/>
    <w:rsid w:val="00DA2905"/>
    <w:rsid w:val="00DA3377"/>
    <w:rsid w:val="00DA392D"/>
    <w:rsid w:val="00DA40F6"/>
    <w:rsid w:val="00DA54B6"/>
    <w:rsid w:val="00DA597B"/>
    <w:rsid w:val="00DA5B4C"/>
    <w:rsid w:val="00DA6248"/>
    <w:rsid w:val="00DA7161"/>
    <w:rsid w:val="00DA748E"/>
    <w:rsid w:val="00DB07FB"/>
    <w:rsid w:val="00DB2D76"/>
    <w:rsid w:val="00DB6BDA"/>
    <w:rsid w:val="00DB6D18"/>
    <w:rsid w:val="00DB6E00"/>
    <w:rsid w:val="00DB6E1B"/>
    <w:rsid w:val="00DB76B0"/>
    <w:rsid w:val="00DC0185"/>
    <w:rsid w:val="00DC1B36"/>
    <w:rsid w:val="00DC24F6"/>
    <w:rsid w:val="00DC50BE"/>
    <w:rsid w:val="00DC50BF"/>
    <w:rsid w:val="00DC5B82"/>
    <w:rsid w:val="00DC5C99"/>
    <w:rsid w:val="00DC67A5"/>
    <w:rsid w:val="00DC67A6"/>
    <w:rsid w:val="00DC6A7A"/>
    <w:rsid w:val="00DD170D"/>
    <w:rsid w:val="00DD1796"/>
    <w:rsid w:val="00DD20DA"/>
    <w:rsid w:val="00DD2A34"/>
    <w:rsid w:val="00DD3D4B"/>
    <w:rsid w:val="00DD3F97"/>
    <w:rsid w:val="00DD4749"/>
    <w:rsid w:val="00DD47B7"/>
    <w:rsid w:val="00DD4CEB"/>
    <w:rsid w:val="00DD58FD"/>
    <w:rsid w:val="00DD5AFD"/>
    <w:rsid w:val="00DD5E63"/>
    <w:rsid w:val="00DD63DD"/>
    <w:rsid w:val="00DD6CB6"/>
    <w:rsid w:val="00DE0348"/>
    <w:rsid w:val="00DE078C"/>
    <w:rsid w:val="00DE07C7"/>
    <w:rsid w:val="00DE0CEC"/>
    <w:rsid w:val="00DE192E"/>
    <w:rsid w:val="00DE2986"/>
    <w:rsid w:val="00DE3186"/>
    <w:rsid w:val="00DE39D7"/>
    <w:rsid w:val="00DE3C2E"/>
    <w:rsid w:val="00DE608C"/>
    <w:rsid w:val="00DE608D"/>
    <w:rsid w:val="00DE7723"/>
    <w:rsid w:val="00DF0124"/>
    <w:rsid w:val="00DF012D"/>
    <w:rsid w:val="00DF02BC"/>
    <w:rsid w:val="00DF0C72"/>
    <w:rsid w:val="00DF1373"/>
    <w:rsid w:val="00DF2660"/>
    <w:rsid w:val="00DF2A5A"/>
    <w:rsid w:val="00DF3D56"/>
    <w:rsid w:val="00DF44A9"/>
    <w:rsid w:val="00DF4B7D"/>
    <w:rsid w:val="00DF5F66"/>
    <w:rsid w:val="00DF684E"/>
    <w:rsid w:val="00DF75B8"/>
    <w:rsid w:val="00DF79F1"/>
    <w:rsid w:val="00E00B11"/>
    <w:rsid w:val="00E03781"/>
    <w:rsid w:val="00E044FE"/>
    <w:rsid w:val="00E05B89"/>
    <w:rsid w:val="00E06198"/>
    <w:rsid w:val="00E06372"/>
    <w:rsid w:val="00E0668A"/>
    <w:rsid w:val="00E06814"/>
    <w:rsid w:val="00E07671"/>
    <w:rsid w:val="00E12AE5"/>
    <w:rsid w:val="00E14C15"/>
    <w:rsid w:val="00E1506D"/>
    <w:rsid w:val="00E15485"/>
    <w:rsid w:val="00E15E14"/>
    <w:rsid w:val="00E15EF8"/>
    <w:rsid w:val="00E16ED0"/>
    <w:rsid w:val="00E16F6E"/>
    <w:rsid w:val="00E17892"/>
    <w:rsid w:val="00E17DED"/>
    <w:rsid w:val="00E22BA1"/>
    <w:rsid w:val="00E23C3D"/>
    <w:rsid w:val="00E250D4"/>
    <w:rsid w:val="00E25638"/>
    <w:rsid w:val="00E25AE7"/>
    <w:rsid w:val="00E2697A"/>
    <w:rsid w:val="00E26B7E"/>
    <w:rsid w:val="00E27396"/>
    <w:rsid w:val="00E279A0"/>
    <w:rsid w:val="00E30422"/>
    <w:rsid w:val="00E3063D"/>
    <w:rsid w:val="00E308C5"/>
    <w:rsid w:val="00E31DBE"/>
    <w:rsid w:val="00E33961"/>
    <w:rsid w:val="00E34D84"/>
    <w:rsid w:val="00E351A5"/>
    <w:rsid w:val="00E3520D"/>
    <w:rsid w:val="00E36045"/>
    <w:rsid w:val="00E37D58"/>
    <w:rsid w:val="00E40030"/>
    <w:rsid w:val="00E422CA"/>
    <w:rsid w:val="00E422E9"/>
    <w:rsid w:val="00E43ACA"/>
    <w:rsid w:val="00E44BE2"/>
    <w:rsid w:val="00E44D82"/>
    <w:rsid w:val="00E454ED"/>
    <w:rsid w:val="00E467E0"/>
    <w:rsid w:val="00E4788C"/>
    <w:rsid w:val="00E50190"/>
    <w:rsid w:val="00E52984"/>
    <w:rsid w:val="00E52A30"/>
    <w:rsid w:val="00E52BBE"/>
    <w:rsid w:val="00E5359E"/>
    <w:rsid w:val="00E5476A"/>
    <w:rsid w:val="00E56337"/>
    <w:rsid w:val="00E5678F"/>
    <w:rsid w:val="00E56A29"/>
    <w:rsid w:val="00E57E0F"/>
    <w:rsid w:val="00E609AE"/>
    <w:rsid w:val="00E62A30"/>
    <w:rsid w:val="00E62F8F"/>
    <w:rsid w:val="00E636E3"/>
    <w:rsid w:val="00E64366"/>
    <w:rsid w:val="00E64672"/>
    <w:rsid w:val="00E655C3"/>
    <w:rsid w:val="00E6574B"/>
    <w:rsid w:val="00E65E23"/>
    <w:rsid w:val="00E664D2"/>
    <w:rsid w:val="00E70063"/>
    <w:rsid w:val="00E7066E"/>
    <w:rsid w:val="00E709EE"/>
    <w:rsid w:val="00E70C67"/>
    <w:rsid w:val="00E71BA9"/>
    <w:rsid w:val="00E72898"/>
    <w:rsid w:val="00E732B3"/>
    <w:rsid w:val="00E73654"/>
    <w:rsid w:val="00E73973"/>
    <w:rsid w:val="00E73A02"/>
    <w:rsid w:val="00E73EEF"/>
    <w:rsid w:val="00E74AD1"/>
    <w:rsid w:val="00E756F7"/>
    <w:rsid w:val="00E75F10"/>
    <w:rsid w:val="00E76390"/>
    <w:rsid w:val="00E76523"/>
    <w:rsid w:val="00E82019"/>
    <w:rsid w:val="00E8239C"/>
    <w:rsid w:val="00E83147"/>
    <w:rsid w:val="00E83BFA"/>
    <w:rsid w:val="00E84A78"/>
    <w:rsid w:val="00E84BDD"/>
    <w:rsid w:val="00E85D4B"/>
    <w:rsid w:val="00E877D1"/>
    <w:rsid w:val="00E91BBF"/>
    <w:rsid w:val="00E921E2"/>
    <w:rsid w:val="00E94367"/>
    <w:rsid w:val="00E9597D"/>
    <w:rsid w:val="00E97F8B"/>
    <w:rsid w:val="00EA1BAF"/>
    <w:rsid w:val="00EA204A"/>
    <w:rsid w:val="00EA2473"/>
    <w:rsid w:val="00EA3A6D"/>
    <w:rsid w:val="00EA3E1D"/>
    <w:rsid w:val="00EA4538"/>
    <w:rsid w:val="00EA4969"/>
    <w:rsid w:val="00EA5787"/>
    <w:rsid w:val="00EA5B92"/>
    <w:rsid w:val="00EA5E58"/>
    <w:rsid w:val="00EA60D1"/>
    <w:rsid w:val="00EA709F"/>
    <w:rsid w:val="00EA7592"/>
    <w:rsid w:val="00EB210D"/>
    <w:rsid w:val="00EB2185"/>
    <w:rsid w:val="00EB3867"/>
    <w:rsid w:val="00EB3B3F"/>
    <w:rsid w:val="00EB4554"/>
    <w:rsid w:val="00EB5325"/>
    <w:rsid w:val="00EB643C"/>
    <w:rsid w:val="00EB708E"/>
    <w:rsid w:val="00EB71B1"/>
    <w:rsid w:val="00EC0182"/>
    <w:rsid w:val="00EC0D7E"/>
    <w:rsid w:val="00EC1180"/>
    <w:rsid w:val="00EC1F20"/>
    <w:rsid w:val="00EC3C12"/>
    <w:rsid w:val="00EC64F7"/>
    <w:rsid w:val="00EC6D65"/>
    <w:rsid w:val="00EC6E26"/>
    <w:rsid w:val="00EC79CA"/>
    <w:rsid w:val="00ED117B"/>
    <w:rsid w:val="00ED13D8"/>
    <w:rsid w:val="00ED2820"/>
    <w:rsid w:val="00ED2CDC"/>
    <w:rsid w:val="00ED30E0"/>
    <w:rsid w:val="00ED338D"/>
    <w:rsid w:val="00ED566D"/>
    <w:rsid w:val="00ED56F4"/>
    <w:rsid w:val="00ED69E8"/>
    <w:rsid w:val="00ED76D0"/>
    <w:rsid w:val="00EE1229"/>
    <w:rsid w:val="00EE17BD"/>
    <w:rsid w:val="00EE1BCC"/>
    <w:rsid w:val="00EE1F12"/>
    <w:rsid w:val="00EE39BE"/>
    <w:rsid w:val="00EE3A31"/>
    <w:rsid w:val="00EE4646"/>
    <w:rsid w:val="00EE5D5A"/>
    <w:rsid w:val="00EE5F0D"/>
    <w:rsid w:val="00EE7684"/>
    <w:rsid w:val="00EF2199"/>
    <w:rsid w:val="00EF2857"/>
    <w:rsid w:val="00EF35CF"/>
    <w:rsid w:val="00EF39C0"/>
    <w:rsid w:val="00EF3F73"/>
    <w:rsid w:val="00EF40D8"/>
    <w:rsid w:val="00EF4E6E"/>
    <w:rsid w:val="00EF4FE4"/>
    <w:rsid w:val="00F00350"/>
    <w:rsid w:val="00F00E9C"/>
    <w:rsid w:val="00F03270"/>
    <w:rsid w:val="00F037D3"/>
    <w:rsid w:val="00F039FE"/>
    <w:rsid w:val="00F05451"/>
    <w:rsid w:val="00F06C47"/>
    <w:rsid w:val="00F07495"/>
    <w:rsid w:val="00F11C67"/>
    <w:rsid w:val="00F12E0C"/>
    <w:rsid w:val="00F1332E"/>
    <w:rsid w:val="00F139DA"/>
    <w:rsid w:val="00F1567D"/>
    <w:rsid w:val="00F167B1"/>
    <w:rsid w:val="00F17277"/>
    <w:rsid w:val="00F17B2C"/>
    <w:rsid w:val="00F20DBC"/>
    <w:rsid w:val="00F23209"/>
    <w:rsid w:val="00F235FE"/>
    <w:rsid w:val="00F2386A"/>
    <w:rsid w:val="00F23A81"/>
    <w:rsid w:val="00F23AD5"/>
    <w:rsid w:val="00F2589C"/>
    <w:rsid w:val="00F25ECF"/>
    <w:rsid w:val="00F26E06"/>
    <w:rsid w:val="00F2739B"/>
    <w:rsid w:val="00F27925"/>
    <w:rsid w:val="00F27FD9"/>
    <w:rsid w:val="00F302DE"/>
    <w:rsid w:val="00F30D5D"/>
    <w:rsid w:val="00F31EAC"/>
    <w:rsid w:val="00F32F0B"/>
    <w:rsid w:val="00F333D0"/>
    <w:rsid w:val="00F33453"/>
    <w:rsid w:val="00F347C7"/>
    <w:rsid w:val="00F35F4C"/>
    <w:rsid w:val="00F36832"/>
    <w:rsid w:val="00F36D9A"/>
    <w:rsid w:val="00F37C27"/>
    <w:rsid w:val="00F37FB8"/>
    <w:rsid w:val="00F4134D"/>
    <w:rsid w:val="00F41838"/>
    <w:rsid w:val="00F4193E"/>
    <w:rsid w:val="00F4218A"/>
    <w:rsid w:val="00F476A1"/>
    <w:rsid w:val="00F509C6"/>
    <w:rsid w:val="00F51946"/>
    <w:rsid w:val="00F51C93"/>
    <w:rsid w:val="00F534A1"/>
    <w:rsid w:val="00F5420C"/>
    <w:rsid w:val="00F54343"/>
    <w:rsid w:val="00F545B5"/>
    <w:rsid w:val="00F55FBC"/>
    <w:rsid w:val="00F56211"/>
    <w:rsid w:val="00F563EB"/>
    <w:rsid w:val="00F56424"/>
    <w:rsid w:val="00F568C0"/>
    <w:rsid w:val="00F60E64"/>
    <w:rsid w:val="00F632FA"/>
    <w:rsid w:val="00F6385D"/>
    <w:rsid w:val="00F63ED0"/>
    <w:rsid w:val="00F64986"/>
    <w:rsid w:val="00F653FB"/>
    <w:rsid w:val="00F676EF"/>
    <w:rsid w:val="00F700F8"/>
    <w:rsid w:val="00F7087E"/>
    <w:rsid w:val="00F72362"/>
    <w:rsid w:val="00F72392"/>
    <w:rsid w:val="00F734AF"/>
    <w:rsid w:val="00F73807"/>
    <w:rsid w:val="00F7581C"/>
    <w:rsid w:val="00F75BB9"/>
    <w:rsid w:val="00F76155"/>
    <w:rsid w:val="00F76FD5"/>
    <w:rsid w:val="00F80A92"/>
    <w:rsid w:val="00F81DDD"/>
    <w:rsid w:val="00F82817"/>
    <w:rsid w:val="00F844D0"/>
    <w:rsid w:val="00F8484B"/>
    <w:rsid w:val="00F85709"/>
    <w:rsid w:val="00F87D2B"/>
    <w:rsid w:val="00F9166A"/>
    <w:rsid w:val="00F93803"/>
    <w:rsid w:val="00F947F5"/>
    <w:rsid w:val="00F95C68"/>
    <w:rsid w:val="00F9667D"/>
    <w:rsid w:val="00F97642"/>
    <w:rsid w:val="00FA22AC"/>
    <w:rsid w:val="00FA3F16"/>
    <w:rsid w:val="00FA3FC4"/>
    <w:rsid w:val="00FA43FE"/>
    <w:rsid w:val="00FA5AB2"/>
    <w:rsid w:val="00FA7B29"/>
    <w:rsid w:val="00FA7C89"/>
    <w:rsid w:val="00FB1133"/>
    <w:rsid w:val="00FB17CB"/>
    <w:rsid w:val="00FB1834"/>
    <w:rsid w:val="00FB2A1F"/>
    <w:rsid w:val="00FB3A93"/>
    <w:rsid w:val="00FB4A96"/>
    <w:rsid w:val="00FB5598"/>
    <w:rsid w:val="00FB75D5"/>
    <w:rsid w:val="00FC006A"/>
    <w:rsid w:val="00FC0287"/>
    <w:rsid w:val="00FC0416"/>
    <w:rsid w:val="00FC1E48"/>
    <w:rsid w:val="00FC3257"/>
    <w:rsid w:val="00FC3E62"/>
    <w:rsid w:val="00FC41E1"/>
    <w:rsid w:val="00FC4700"/>
    <w:rsid w:val="00FC4AD9"/>
    <w:rsid w:val="00FC557A"/>
    <w:rsid w:val="00FC562D"/>
    <w:rsid w:val="00FC650C"/>
    <w:rsid w:val="00FC7942"/>
    <w:rsid w:val="00FD148F"/>
    <w:rsid w:val="00FD15C9"/>
    <w:rsid w:val="00FD1B51"/>
    <w:rsid w:val="00FD20CD"/>
    <w:rsid w:val="00FD3E10"/>
    <w:rsid w:val="00FD4543"/>
    <w:rsid w:val="00FD4BFB"/>
    <w:rsid w:val="00FD4D37"/>
    <w:rsid w:val="00FD5A34"/>
    <w:rsid w:val="00FD6FEE"/>
    <w:rsid w:val="00FD768E"/>
    <w:rsid w:val="00FE0417"/>
    <w:rsid w:val="00FE04E1"/>
    <w:rsid w:val="00FE09B3"/>
    <w:rsid w:val="00FE18D0"/>
    <w:rsid w:val="00FE3547"/>
    <w:rsid w:val="00FE3874"/>
    <w:rsid w:val="00FE3E31"/>
    <w:rsid w:val="00FE5393"/>
    <w:rsid w:val="00FE7916"/>
    <w:rsid w:val="00FE7CCA"/>
    <w:rsid w:val="00FF22E0"/>
    <w:rsid w:val="00FF2885"/>
    <w:rsid w:val="00FF2A3C"/>
    <w:rsid w:val="00FF2DE8"/>
    <w:rsid w:val="00FF2E7B"/>
    <w:rsid w:val="00FF31C8"/>
    <w:rsid w:val="00FF4469"/>
    <w:rsid w:val="00FF5741"/>
    <w:rsid w:val="00FF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B3A7"/>
  <w15:chartTrackingRefBased/>
  <w15:docId w15:val="{9D589B17-D2C8-4F7D-B318-79C2B8F6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C3967"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6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A82CC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6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E67"/>
    <w:rPr>
      <w:rFonts w:ascii="Segoe UI" w:hAnsi="Segoe UI" w:cs="Segoe UI"/>
      <w:sz w:val="18"/>
      <w:szCs w:val="18"/>
    </w:rPr>
  </w:style>
  <w:style w:type="paragraph" w:customStyle="1" w:styleId="p1">
    <w:name w:val="p1"/>
    <w:basedOn w:val="Standard"/>
    <w:rsid w:val="008C3967"/>
    <w:pPr>
      <w:spacing w:after="0" w:line="240" w:lineRule="auto"/>
    </w:pPr>
    <w:rPr>
      <w:rFonts w:ascii="Helvetica" w:hAnsi="Helvetica" w:cs="Times New Roman"/>
      <w:sz w:val="18"/>
      <w:szCs w:val="18"/>
      <w:lang w:eastAsia="de-DE"/>
    </w:rPr>
  </w:style>
  <w:style w:type="character" w:customStyle="1" w:styleId="s1">
    <w:name w:val="s1"/>
    <w:basedOn w:val="Absatz-Standardschriftart"/>
    <w:rsid w:val="008C3967"/>
    <w:rPr>
      <w:rFonts w:ascii="Helvetica" w:hAnsi="Helvetica" w:hint="default"/>
      <w:sz w:val="12"/>
      <w:szCs w:val="12"/>
    </w:rPr>
  </w:style>
  <w:style w:type="character" w:styleId="Link">
    <w:name w:val="Hyperlink"/>
    <w:basedOn w:val="Absatz-Standardschriftart"/>
    <w:uiPriority w:val="99"/>
    <w:unhideWhenUsed/>
    <w:rsid w:val="008C3967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C3967"/>
  </w:style>
  <w:style w:type="character" w:styleId="Kommentarzeichen">
    <w:name w:val="annotation reference"/>
    <w:basedOn w:val="Absatz-Standardschriftart"/>
    <w:semiHidden/>
    <w:unhideWhenUsed/>
    <w:rsid w:val="00D84E2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D84E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84E2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4E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4E2C"/>
    <w:rPr>
      <w:rFonts w:ascii="Times New Roman" w:hAnsi="Times New Roman"/>
      <w:b/>
      <w:bCs/>
      <w:sz w:val="20"/>
      <w:szCs w:val="20"/>
    </w:rPr>
  </w:style>
  <w:style w:type="character" w:customStyle="1" w:styleId="citationref">
    <w:name w:val="citationref"/>
    <w:basedOn w:val="Absatz-Standardschriftart"/>
    <w:rsid w:val="00F302DE"/>
  </w:style>
  <w:style w:type="character" w:customStyle="1" w:styleId="st">
    <w:name w:val="st"/>
    <w:basedOn w:val="Absatz-Standardschriftart"/>
    <w:rsid w:val="006011EE"/>
  </w:style>
  <w:style w:type="character" w:styleId="Hervorhebung">
    <w:name w:val="Emphasis"/>
    <w:basedOn w:val="Absatz-Standardschriftart"/>
    <w:uiPriority w:val="20"/>
    <w:qFormat/>
    <w:rsid w:val="00DD47B7"/>
    <w:rPr>
      <w:i/>
      <w:iCs/>
    </w:rPr>
  </w:style>
  <w:style w:type="character" w:customStyle="1" w:styleId="html-italic">
    <w:name w:val="html-italic"/>
    <w:basedOn w:val="Absatz-Standardschriftart"/>
    <w:rsid w:val="008E1648"/>
  </w:style>
  <w:style w:type="table" w:styleId="Tabellenraster">
    <w:name w:val="Table Grid"/>
    <w:basedOn w:val="NormaleTabelle"/>
    <w:uiPriority w:val="39"/>
    <w:rsid w:val="00513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C03093"/>
    <w:rPr>
      <w:b/>
      <w:bCs/>
    </w:rPr>
  </w:style>
  <w:style w:type="character" w:customStyle="1" w:styleId="nlmarticle-title">
    <w:name w:val="nlm_article-title"/>
    <w:basedOn w:val="Absatz-Standardschriftart"/>
    <w:rsid w:val="00C03093"/>
  </w:style>
  <w:style w:type="character" w:customStyle="1" w:styleId="citationsource-journal">
    <w:name w:val="citation_source-journal"/>
    <w:basedOn w:val="Absatz-Standardschriftart"/>
    <w:rsid w:val="00C03093"/>
  </w:style>
  <w:style w:type="character" w:customStyle="1" w:styleId="nlmfpage">
    <w:name w:val="nlm_fpage"/>
    <w:basedOn w:val="Absatz-Standardschriftart"/>
    <w:rsid w:val="00C03093"/>
  </w:style>
  <w:style w:type="character" w:customStyle="1" w:styleId="nlmlpage">
    <w:name w:val="nlm_lpage"/>
    <w:basedOn w:val="Absatz-Standardschriftart"/>
    <w:rsid w:val="00C03093"/>
  </w:style>
  <w:style w:type="character" w:styleId="HTMLZitat">
    <w:name w:val="HTML Cite"/>
    <w:basedOn w:val="Absatz-Standardschriftart"/>
    <w:uiPriority w:val="99"/>
    <w:semiHidden/>
    <w:unhideWhenUsed/>
    <w:rsid w:val="001567A8"/>
    <w:rPr>
      <w:i/>
      <w:iCs/>
    </w:rPr>
  </w:style>
  <w:style w:type="character" w:customStyle="1" w:styleId="author">
    <w:name w:val="author"/>
    <w:basedOn w:val="Absatz-Standardschriftart"/>
    <w:rsid w:val="001567A8"/>
  </w:style>
  <w:style w:type="character" w:customStyle="1" w:styleId="pubyear">
    <w:name w:val="pubyear"/>
    <w:basedOn w:val="Absatz-Standardschriftart"/>
    <w:rsid w:val="001567A8"/>
  </w:style>
  <w:style w:type="character" w:customStyle="1" w:styleId="articletitle">
    <w:name w:val="articletitle"/>
    <w:basedOn w:val="Absatz-Standardschriftart"/>
    <w:rsid w:val="001567A8"/>
  </w:style>
  <w:style w:type="character" w:customStyle="1" w:styleId="journaltitle">
    <w:name w:val="journaltitle"/>
    <w:basedOn w:val="Absatz-Standardschriftart"/>
    <w:rsid w:val="001567A8"/>
  </w:style>
  <w:style w:type="character" w:customStyle="1" w:styleId="vol">
    <w:name w:val="vol"/>
    <w:basedOn w:val="Absatz-Standardschriftart"/>
    <w:rsid w:val="001567A8"/>
  </w:style>
  <w:style w:type="character" w:customStyle="1" w:styleId="pagefirst">
    <w:name w:val="pagefirst"/>
    <w:basedOn w:val="Absatz-Standardschriftart"/>
    <w:rsid w:val="001567A8"/>
  </w:style>
  <w:style w:type="character" w:customStyle="1" w:styleId="pagelast">
    <w:name w:val="pagelast"/>
    <w:basedOn w:val="Absatz-Standardschriftart"/>
    <w:rsid w:val="001567A8"/>
  </w:style>
  <w:style w:type="character" w:customStyle="1" w:styleId="current-selection">
    <w:name w:val="current-selection"/>
    <w:basedOn w:val="Absatz-Standardschriftart"/>
    <w:rsid w:val="00577CAE"/>
  </w:style>
  <w:style w:type="character" w:customStyle="1" w:styleId="a">
    <w:name w:val="_"/>
    <w:basedOn w:val="Absatz-Standardschriftart"/>
    <w:rsid w:val="00577CAE"/>
  </w:style>
  <w:style w:type="character" w:customStyle="1" w:styleId="journal">
    <w:name w:val="journal"/>
    <w:basedOn w:val="Absatz-Standardschriftart"/>
    <w:rsid w:val="00A049B6"/>
  </w:style>
  <w:style w:type="character" w:customStyle="1" w:styleId="jnumber">
    <w:name w:val="jnumber"/>
    <w:basedOn w:val="Absatz-Standardschriftart"/>
    <w:rsid w:val="00A049B6"/>
  </w:style>
  <w:style w:type="paragraph" w:customStyle="1" w:styleId="Default">
    <w:name w:val="Default"/>
    <w:rsid w:val="00654A4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ja-JP"/>
    </w:rPr>
  </w:style>
  <w:style w:type="character" w:customStyle="1" w:styleId="jp-italic">
    <w:name w:val="jp-italic"/>
    <w:basedOn w:val="Absatz-Standardschriftart"/>
    <w:rsid w:val="008238AC"/>
  </w:style>
  <w:style w:type="character" w:customStyle="1" w:styleId="berschrift2Zchn">
    <w:name w:val="Überschrift 2 Zchn"/>
    <w:basedOn w:val="Absatz-Standardschriftart"/>
    <w:link w:val="berschrift2"/>
    <w:uiPriority w:val="9"/>
    <w:rsid w:val="00A82CC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DD5E63"/>
  </w:style>
  <w:style w:type="paragraph" w:styleId="berarbeitung">
    <w:name w:val="Revision"/>
    <w:hidden/>
    <w:uiPriority w:val="99"/>
    <w:semiHidden/>
    <w:rsid w:val="0004697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163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name">
    <w:name w:val="name"/>
    <w:basedOn w:val="Absatz-Standardschriftart"/>
    <w:rsid w:val="00116377"/>
  </w:style>
  <w:style w:type="paragraph" w:styleId="Fuzeile">
    <w:name w:val="footer"/>
    <w:basedOn w:val="Standard"/>
    <w:link w:val="FuzeileZchn"/>
    <w:uiPriority w:val="99"/>
    <w:unhideWhenUsed/>
    <w:rsid w:val="00700D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0DE4"/>
    <w:rPr>
      <w:rFonts w:ascii="Times New Roman" w:hAnsi="Times New Roman"/>
      <w:sz w:val="24"/>
      <w:lang w:val="en-US"/>
    </w:rPr>
  </w:style>
  <w:style w:type="character" w:customStyle="1" w:styleId="accession">
    <w:name w:val="accession"/>
    <w:basedOn w:val="Absatz-Standardschriftart"/>
    <w:rsid w:val="001D2475"/>
  </w:style>
  <w:style w:type="character" w:customStyle="1" w:styleId="details">
    <w:name w:val="details"/>
    <w:basedOn w:val="Absatz-Standardschriftart"/>
    <w:rsid w:val="009E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4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9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4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0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6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3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5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3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65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15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15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9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2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8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8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3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7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7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10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44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7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97BE76-E60E-C847-B8A0-7CE6CCF31C09}"/>
</file>

<file path=customXml/itemProps2.xml><?xml version="1.0" encoding="utf-8"?>
<ds:datastoreItem xmlns:ds="http://schemas.openxmlformats.org/officeDocument/2006/customXml" ds:itemID="{DD7FB0BD-834E-4C48-A412-07D0FFF36DAC}"/>
</file>

<file path=customXml/itemProps3.xml><?xml version="1.0" encoding="utf-8"?>
<ds:datastoreItem xmlns:ds="http://schemas.openxmlformats.org/officeDocument/2006/customXml" ds:itemID="{95072145-8E92-4A89-96A7-4FFDE5B5FE31}"/>
</file>

<file path=customXml/itemProps4.xml><?xml version="1.0" encoding="utf-8"?>
<ds:datastoreItem xmlns:ds="http://schemas.openxmlformats.org/officeDocument/2006/customXml" ds:itemID="{5AA1EA24-550C-4879-90DA-8891E2F560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u</dc:creator>
  <cp:keywords/>
  <dc:description/>
  <cp:lastModifiedBy>Stefanie Glaeser</cp:lastModifiedBy>
  <cp:revision>4</cp:revision>
  <cp:lastPrinted>2017-06-28T16:21:00Z</cp:lastPrinted>
  <dcterms:created xsi:type="dcterms:W3CDTF">2017-09-02T08:42:00Z</dcterms:created>
  <dcterms:modified xsi:type="dcterms:W3CDTF">2017-09-0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harvard7de</vt:lpwstr>
  </property>
  <property fmtid="{D5CDD505-2E9C-101B-9397-08002B2CF9AE}" pid="13" name="Mendeley Recent Style Name 5_1">
    <vt:lpwstr>Harvard Reference format 7 (author-date, German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0D83BA409FEA174BB6E12A838B618002</vt:lpwstr>
  </property>
</Properties>
</file>